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54D78" w14:textId="55DCF769" w:rsidR="006070C1" w:rsidRPr="008453BF" w:rsidRDefault="006070C1" w:rsidP="008453BF">
      <w:pPr>
        <w:pStyle w:val="ListParagraph1"/>
        <w:spacing w:beforeLines="50" w:before="120" w:afterLines="50" w:after="120"/>
        <w:ind w:firstLineChars="0" w:firstLine="0"/>
        <w:jc w:val="center"/>
        <w:rPr>
          <w:rFonts w:cs="Times New Roman"/>
          <w:b/>
          <w:bCs/>
          <w:color w:val="000000"/>
          <w:sz w:val="30"/>
          <w:szCs w:val="30"/>
        </w:rPr>
      </w:pPr>
      <w:r>
        <w:rPr>
          <w:rFonts w:cs="Times New Roman"/>
          <w:b/>
          <w:bCs/>
          <w:color w:val="000000"/>
          <w:sz w:val="30"/>
          <w:szCs w:val="30"/>
        </w:rPr>
        <w:t>Supplementary Material</w:t>
      </w:r>
    </w:p>
    <w:p w14:paraId="599E1169" w14:textId="77777777" w:rsidR="006070C1" w:rsidRPr="0062496A" w:rsidRDefault="006070C1" w:rsidP="00D052D2">
      <w:pPr>
        <w:tabs>
          <w:tab w:val="center" w:pos="5040"/>
        </w:tabs>
        <w:spacing w:line="480" w:lineRule="auto"/>
        <w:jc w:val="lowKashida"/>
        <w:rPr>
          <w:rFonts w:ascii="Times New Roman" w:hAnsi="Times New Roman" w:cs="Times New Roman"/>
          <w:b/>
          <w:bCs/>
        </w:rPr>
      </w:pPr>
    </w:p>
    <w:p w14:paraId="41B0E3D8" w14:textId="4F41E30F" w:rsidR="00D052D2" w:rsidRPr="00DF28C9" w:rsidRDefault="00D052D2" w:rsidP="00D052D2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      </w:t>
      </w:r>
      <w:r w:rsidRPr="00DF28C9">
        <w:rPr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812A84"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DF28C9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DF28C9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DF28C9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DF28C9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DF28C9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DF28C9">
        <w:rPr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DF28C9">
        <w:rPr>
          <w:i w:val="0"/>
          <w:iCs w:val="0"/>
          <w:color w:val="000000" w:themeColor="text1"/>
          <w:sz w:val="24"/>
          <w:szCs w:val="24"/>
        </w:rPr>
        <w:t xml:space="preserve"> Thermal properties of PGA blends with PCL at different ratios</w:t>
      </w:r>
    </w:p>
    <w:tbl>
      <w:tblPr>
        <w:tblStyle w:val="TableGrid"/>
        <w:tblW w:w="972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874"/>
        <w:gridCol w:w="1079"/>
        <w:gridCol w:w="1231"/>
        <w:gridCol w:w="1158"/>
        <w:gridCol w:w="1222"/>
        <w:gridCol w:w="950"/>
        <w:gridCol w:w="1216"/>
        <w:gridCol w:w="990"/>
      </w:tblGrid>
      <w:tr w:rsidR="00D052D2" w:rsidRPr="00C96C39" w14:paraId="488405C6" w14:textId="77777777" w:rsidTr="00F5005D">
        <w:trPr>
          <w:trHeight w:val="620"/>
        </w:trPr>
        <w:tc>
          <w:tcPr>
            <w:tcW w:w="1874" w:type="dxa"/>
          </w:tcPr>
          <w:p w14:paraId="3A21BAFF" w14:textId="77777777" w:rsidR="00D052D2" w:rsidRPr="00C96C39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6C39">
              <w:rPr>
                <w:rFonts w:ascii="Times New Roman" w:hAnsi="Times New Roman" w:cs="Times New Roman"/>
              </w:rPr>
              <w:t>Polymer and their blends</w:t>
            </w:r>
          </w:p>
        </w:tc>
        <w:tc>
          <w:tcPr>
            <w:tcW w:w="1079" w:type="dxa"/>
          </w:tcPr>
          <w:p w14:paraId="3B0FA732" w14:textId="77777777" w:rsidR="00D052D2" w:rsidRPr="00C96C39" w:rsidRDefault="00000000" w:rsidP="00F500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</m:oMath>
            <w:r w:rsidR="00D052D2" w:rsidRPr="00C96C39">
              <w:rPr>
                <w:rFonts w:ascii="Times New Roman" w:eastAsiaTheme="minorEastAsia" w:hAnsi="Times New Roman" w:cs="Times New Roman"/>
              </w:rPr>
              <w:t xml:space="preserve">, </w:t>
            </w:r>
            <m:oMath>
              <m:r>
                <w:rPr>
                  <w:rFonts w:ascii="Cambria Math" w:eastAsiaTheme="minorEastAsia" w:hAnsi="Cambria Math" w:cs="Times New Roman"/>
                </w:rPr>
                <m:t>°C</m:t>
              </m:r>
            </m:oMath>
          </w:p>
        </w:tc>
        <w:tc>
          <w:tcPr>
            <w:tcW w:w="1231" w:type="dxa"/>
          </w:tcPr>
          <w:p w14:paraId="628E0BD8" w14:textId="77777777" w:rsidR="00D052D2" w:rsidRPr="00C96C39" w:rsidRDefault="00000000" w:rsidP="00F500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∆H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</m:oMath>
            <w:r w:rsidR="00D052D2" w:rsidRPr="00C96C39">
              <w:rPr>
                <w:rFonts w:ascii="Times New Roman" w:eastAsiaTheme="minorEastAsia" w:hAnsi="Times New Roman" w:cs="Times New Roman"/>
              </w:rPr>
              <w:t>, J/g</w:t>
            </w:r>
          </w:p>
        </w:tc>
        <w:tc>
          <w:tcPr>
            <w:tcW w:w="1158" w:type="dxa"/>
          </w:tcPr>
          <w:p w14:paraId="7E693FC5" w14:textId="77777777" w:rsidR="00D052D2" w:rsidRPr="00C96C39" w:rsidRDefault="00000000" w:rsidP="00F500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c</m:t>
                  </m:r>
                </m:sub>
              </m:sSub>
            </m:oMath>
            <w:r w:rsidR="00D052D2" w:rsidRPr="00C96C39">
              <w:rPr>
                <w:rFonts w:ascii="Times New Roman" w:eastAsiaTheme="minorEastAsia" w:hAnsi="Times New Roman" w:cs="Times New Roman"/>
              </w:rPr>
              <w:t xml:space="preserve">, </w:t>
            </w:r>
            <m:oMath>
              <m:r>
                <w:rPr>
                  <w:rFonts w:ascii="Cambria Math" w:eastAsiaTheme="minorEastAsia" w:hAnsi="Cambria Math" w:cs="Times New Roman"/>
                </w:rPr>
                <m:t>°C</m:t>
              </m:r>
            </m:oMath>
          </w:p>
        </w:tc>
        <w:tc>
          <w:tcPr>
            <w:tcW w:w="1222" w:type="dxa"/>
          </w:tcPr>
          <w:p w14:paraId="26C074C2" w14:textId="77777777" w:rsidR="00D052D2" w:rsidRPr="00B251E2" w:rsidRDefault="00000000" w:rsidP="00F500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∆H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C</m:t>
                  </m:r>
                </m:sub>
              </m:sSub>
            </m:oMath>
            <w:r w:rsidR="00D052D2" w:rsidRPr="00B251E2">
              <w:rPr>
                <w:rFonts w:ascii="Times New Roman" w:eastAsiaTheme="minorEastAsia" w:hAnsi="Times New Roman" w:cs="Times New Roman"/>
              </w:rPr>
              <w:t>, J/g</w:t>
            </w:r>
          </w:p>
        </w:tc>
        <w:tc>
          <w:tcPr>
            <w:tcW w:w="950" w:type="dxa"/>
          </w:tcPr>
          <w:p w14:paraId="404C0A9F" w14:textId="77777777" w:rsidR="00D052D2" w:rsidRPr="00B251E2" w:rsidRDefault="00000000" w:rsidP="00F500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oMath>
            <w:r w:rsidR="00D052D2" w:rsidRPr="00B251E2">
              <w:rPr>
                <w:rFonts w:ascii="Times New Roman" w:eastAsiaTheme="minorEastAsia" w:hAnsi="Times New Roman" w:cs="Times New Roman"/>
              </w:rPr>
              <w:t xml:space="preserve">, </w:t>
            </w:r>
            <m:oMath>
              <m:r>
                <w:rPr>
                  <w:rFonts w:ascii="Cambria Math" w:eastAsiaTheme="minorEastAsia" w:hAnsi="Cambria Math" w:cs="Times New Roman"/>
                </w:rPr>
                <m:t>°C</m:t>
              </m:r>
            </m:oMath>
          </w:p>
        </w:tc>
        <w:tc>
          <w:tcPr>
            <w:tcW w:w="1216" w:type="dxa"/>
          </w:tcPr>
          <w:p w14:paraId="40404EED" w14:textId="77777777" w:rsidR="00D052D2" w:rsidRPr="00C96C39" w:rsidRDefault="00000000" w:rsidP="00F5005D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hd w:val="clear" w:color="auto" w:fill="FFFFFF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/>
                      <w:shd w:val="clear" w:color="auto" w:fill="FFFFFF"/>
                    </w:rPr>
                    <m:t>∆H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hd w:val="clear" w:color="auto" w:fill="FFFFFF"/>
                    </w:rPr>
                    <m:t>m</m:t>
                  </m:r>
                </m:sub>
                <m:sup>
                  <m:r>
                    <w:rPr>
                      <w:rFonts w:ascii="Cambria Math" w:hAnsi="Cambria Math"/>
                      <w:color w:val="000000"/>
                      <w:shd w:val="clear" w:color="auto" w:fill="FFFFFF"/>
                    </w:rPr>
                    <m:t>°</m:t>
                  </m:r>
                </m:sup>
              </m:sSubSup>
            </m:oMath>
            <w:r w:rsidR="00D052D2" w:rsidRPr="00C96C39">
              <w:rPr>
                <w:rFonts w:ascii="Times New Roman" w:eastAsiaTheme="minorEastAsia" w:hAnsi="Times New Roman" w:cs="Times New Roman"/>
              </w:rPr>
              <w:t>,</w:t>
            </w:r>
            <w:r w:rsidR="00D052D2">
              <w:rPr>
                <w:rFonts w:ascii="Times New Roman" w:eastAsiaTheme="minorEastAsia" w:hAnsi="Times New Roman" w:cs="Times New Roman"/>
              </w:rPr>
              <w:t xml:space="preserve"> </w:t>
            </w:r>
            <w:r w:rsidR="00D052D2" w:rsidRPr="00C96C39">
              <w:rPr>
                <w:rFonts w:ascii="Times New Roman" w:eastAsiaTheme="minorEastAsia" w:hAnsi="Times New Roman" w:cs="Times New Roman"/>
              </w:rPr>
              <w:t>J/g</w:t>
            </w:r>
          </w:p>
        </w:tc>
        <w:tc>
          <w:tcPr>
            <w:tcW w:w="990" w:type="dxa"/>
          </w:tcPr>
          <w:p w14:paraId="7E20B9C7" w14:textId="77777777" w:rsidR="00D052D2" w:rsidRPr="00C96C39" w:rsidRDefault="00000000" w:rsidP="00F500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c</m:t>
                  </m:r>
                </m:sub>
              </m:sSub>
            </m:oMath>
            <w:r w:rsidR="00D052D2">
              <w:rPr>
                <w:rFonts w:ascii="Times New Roman" w:eastAsiaTheme="minorEastAsia" w:hAnsi="Times New Roman" w:cs="Times New Roman"/>
              </w:rPr>
              <w:t>, %</w:t>
            </w:r>
          </w:p>
        </w:tc>
      </w:tr>
      <w:tr w:rsidR="00D052D2" w:rsidRPr="00546CEC" w14:paraId="0F9BCD34" w14:textId="77777777" w:rsidTr="00F5005D">
        <w:trPr>
          <w:trHeight w:val="1088"/>
        </w:trPr>
        <w:tc>
          <w:tcPr>
            <w:tcW w:w="1874" w:type="dxa"/>
          </w:tcPr>
          <w:p w14:paraId="0BDE47C9" w14:textId="77777777" w:rsidR="00D052D2" w:rsidRPr="00C96C39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6C39">
              <w:rPr>
                <w:rFonts w:ascii="Times New Roman" w:hAnsi="Times New Roman" w:cs="Times New Roman"/>
              </w:rPr>
              <w:t>PGA</w:t>
            </w:r>
          </w:p>
          <w:p w14:paraId="6974AF1A" w14:textId="77777777" w:rsidR="00D052D2" w:rsidRPr="00C96C39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6C39">
              <w:rPr>
                <w:rFonts w:ascii="Times New Roman" w:hAnsi="Times New Roman" w:cs="Times New Roman"/>
              </w:rPr>
              <w:t>PCL</w:t>
            </w:r>
          </w:p>
        </w:tc>
        <w:tc>
          <w:tcPr>
            <w:tcW w:w="1079" w:type="dxa"/>
          </w:tcPr>
          <w:p w14:paraId="3C6E646B" w14:textId="77777777" w:rsidR="00D052D2" w:rsidRPr="00E222D0" w:rsidRDefault="00D052D2" w:rsidP="00F5005D">
            <w:pPr>
              <w:spacing w:line="276" w:lineRule="auto"/>
              <w:rPr>
                <w:rFonts w:ascii="Times" w:hAnsi="Times" w:cs="Times New Roman"/>
              </w:rPr>
            </w:pPr>
            <w:r w:rsidRPr="00E222D0">
              <w:rPr>
                <w:rFonts w:ascii="Times" w:hAnsi="Times" w:cs="Times New Roman"/>
              </w:rPr>
              <w:t>223.2</w:t>
            </w:r>
          </w:p>
          <w:p w14:paraId="720F2CE4" w14:textId="77777777" w:rsidR="00D052D2" w:rsidRPr="00E222D0" w:rsidRDefault="00D052D2" w:rsidP="00F5005D">
            <w:pPr>
              <w:spacing w:line="276" w:lineRule="auto"/>
              <w:rPr>
                <w:rFonts w:ascii="Times" w:hAnsi="Times" w:cs="Times New Roman"/>
              </w:rPr>
            </w:pPr>
            <w:r w:rsidRPr="00E222D0">
              <w:rPr>
                <w:rFonts w:ascii="Times" w:hAnsi="Times" w:cs="Times New Roman"/>
              </w:rPr>
              <w:t>56.6</w:t>
            </w:r>
          </w:p>
          <w:p w14:paraId="4B3A26BB" w14:textId="77777777" w:rsidR="00D052D2" w:rsidRPr="00E222D0" w:rsidRDefault="00D052D2" w:rsidP="00F5005D">
            <w:pPr>
              <w:spacing w:line="276" w:lineRule="auto"/>
              <w:rPr>
                <w:rFonts w:ascii="Times" w:hAnsi="Times" w:cs="Times New Roman"/>
                <w:vertAlign w:val="superscript"/>
              </w:rPr>
            </w:pPr>
          </w:p>
        </w:tc>
        <w:tc>
          <w:tcPr>
            <w:tcW w:w="1231" w:type="dxa"/>
          </w:tcPr>
          <w:p w14:paraId="10ECB02C" w14:textId="77777777" w:rsidR="00D052D2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CEC">
              <w:rPr>
                <w:rFonts w:ascii="Times New Roman" w:hAnsi="Times New Roman" w:cs="Times New Roman"/>
              </w:rPr>
              <w:t>62.4</w:t>
            </w:r>
          </w:p>
          <w:p w14:paraId="632F5276" w14:textId="77777777" w:rsidR="00D052D2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  <w:p w14:paraId="297B67D6" w14:textId="77777777" w:rsidR="00D052D2" w:rsidRPr="00546CEC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14:paraId="7E4B56F4" w14:textId="77777777" w:rsidR="00D052D2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CEC">
              <w:rPr>
                <w:rFonts w:ascii="Times New Roman" w:hAnsi="Times New Roman" w:cs="Times New Roman"/>
              </w:rPr>
              <w:t>176.2</w:t>
            </w:r>
          </w:p>
          <w:p w14:paraId="2B53C328" w14:textId="77777777" w:rsidR="00D052D2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3</w:t>
            </w:r>
          </w:p>
          <w:p w14:paraId="47729A64" w14:textId="77777777" w:rsidR="00D052D2" w:rsidRPr="00546CEC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</w:tcPr>
          <w:p w14:paraId="1299C566" w14:textId="77777777" w:rsidR="00D052D2" w:rsidRPr="00B251E2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1E2">
              <w:rPr>
                <w:rFonts w:ascii="Times New Roman" w:hAnsi="Times New Roman" w:cs="Times New Roman"/>
              </w:rPr>
              <w:t>67.4</w:t>
            </w:r>
          </w:p>
          <w:p w14:paraId="30369014" w14:textId="77777777" w:rsidR="00D052D2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1E2">
              <w:rPr>
                <w:rFonts w:ascii="Times New Roman" w:hAnsi="Times New Roman" w:cs="Times New Roman"/>
              </w:rPr>
              <w:t>58.2</w:t>
            </w:r>
          </w:p>
          <w:p w14:paraId="384227AF" w14:textId="77777777" w:rsidR="00D052D2" w:rsidRPr="00B251E2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</w:tcPr>
          <w:p w14:paraId="5CF924F0" w14:textId="77777777" w:rsidR="00D052D2" w:rsidRPr="00B03053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4</w:t>
            </w:r>
          </w:p>
          <w:p w14:paraId="5D0AE626" w14:textId="77777777" w:rsidR="00D052D2" w:rsidRPr="00B03053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3053">
              <w:rPr>
                <w:rFonts w:ascii="Times New Roman" w:hAnsi="Times New Roman" w:cs="Times New Roman"/>
              </w:rPr>
              <w:t>-6</w:t>
            </w:r>
            <w:r>
              <w:rPr>
                <w:rFonts w:ascii="Times New Roman" w:hAnsi="Times New Roman" w:cs="Times New Roman"/>
              </w:rPr>
              <w:t>5</w:t>
            </w:r>
            <w:r w:rsidRPr="00B0305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062C2D47" w14:textId="77777777" w:rsidR="00D052D2" w:rsidRPr="00B03053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</w:tcPr>
          <w:p w14:paraId="67D1BEBA" w14:textId="77777777" w:rsidR="00D052D2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CEC">
              <w:rPr>
                <w:rFonts w:ascii="Times New Roman" w:hAnsi="Times New Roman" w:cs="Times New Roman"/>
              </w:rPr>
              <w:t>183.2</w:t>
            </w:r>
          </w:p>
          <w:p w14:paraId="748EDFC7" w14:textId="77777777" w:rsidR="00D052D2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.5</w:t>
            </w:r>
          </w:p>
          <w:p w14:paraId="282BB8F3" w14:textId="77777777" w:rsidR="00D052D2" w:rsidRPr="00546CEC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0630C3C" w14:textId="77777777" w:rsidR="00D052D2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46CEC">
              <w:rPr>
                <w:rFonts w:ascii="Times New Roman" w:hAnsi="Times New Roman" w:cs="Times New Roman"/>
              </w:rPr>
              <w:t>34%</w:t>
            </w:r>
          </w:p>
          <w:p w14:paraId="62D917FC" w14:textId="77777777" w:rsidR="00D052D2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%</w:t>
            </w:r>
          </w:p>
          <w:p w14:paraId="3D7A159C" w14:textId="77777777" w:rsidR="00D052D2" w:rsidRPr="00546CEC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052D2" w:rsidRPr="001369FD" w14:paraId="46609997" w14:textId="77777777" w:rsidTr="00F5005D">
        <w:trPr>
          <w:trHeight w:val="2024"/>
        </w:trPr>
        <w:tc>
          <w:tcPr>
            <w:tcW w:w="1874" w:type="dxa"/>
          </w:tcPr>
          <w:p w14:paraId="671BFAF6" w14:textId="77777777" w:rsidR="00D052D2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6C39">
              <w:rPr>
                <w:rFonts w:ascii="Times New Roman" w:hAnsi="Times New Roman" w:cs="Times New Roman"/>
              </w:rPr>
              <w:t>PGA: PCL</w:t>
            </w:r>
            <w:r>
              <w:rPr>
                <w:rFonts w:ascii="Times New Roman" w:hAnsi="Times New Roman" w:cs="Times New Roman"/>
              </w:rPr>
              <w:t xml:space="preserve"> (25:75)</w:t>
            </w:r>
          </w:p>
          <w:p w14:paraId="37779C9D" w14:textId="77777777" w:rsidR="00D052D2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02C0066F" w14:textId="77777777" w:rsidR="00D052D2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A</w:t>
            </w:r>
          </w:p>
          <w:p w14:paraId="1BC38A2C" w14:textId="77777777" w:rsidR="00D052D2" w:rsidRPr="00C96C39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L</w:t>
            </w:r>
          </w:p>
        </w:tc>
        <w:tc>
          <w:tcPr>
            <w:tcW w:w="1079" w:type="dxa"/>
          </w:tcPr>
          <w:p w14:paraId="37987628" w14:textId="77777777" w:rsidR="00D052D2" w:rsidRDefault="00D052D2" w:rsidP="00F5005D">
            <w:pPr>
              <w:spacing w:line="276" w:lineRule="auto"/>
              <w:rPr>
                <w:rFonts w:ascii="Times" w:hAnsi="Times"/>
              </w:rPr>
            </w:pPr>
          </w:p>
          <w:p w14:paraId="6EF9A18A" w14:textId="77777777" w:rsidR="00D052D2" w:rsidRDefault="00D052D2" w:rsidP="00F5005D">
            <w:pPr>
              <w:spacing w:line="276" w:lineRule="auto"/>
              <w:rPr>
                <w:rFonts w:ascii="Times" w:hAnsi="Times"/>
              </w:rPr>
            </w:pPr>
          </w:p>
          <w:p w14:paraId="79B71022" w14:textId="77777777" w:rsidR="00D052D2" w:rsidRDefault="00D052D2" w:rsidP="00F5005D">
            <w:pPr>
              <w:spacing w:line="276" w:lineRule="auto"/>
              <w:rPr>
                <w:rFonts w:ascii="Times" w:hAnsi="Times"/>
              </w:rPr>
            </w:pPr>
          </w:p>
          <w:p w14:paraId="7EF2E2DB" w14:textId="77777777" w:rsidR="00D052D2" w:rsidRPr="00E222D0" w:rsidRDefault="00D052D2" w:rsidP="00F5005D">
            <w:pPr>
              <w:spacing w:line="276" w:lineRule="auto"/>
              <w:rPr>
                <w:rFonts w:ascii="Times" w:hAnsi="Times"/>
              </w:rPr>
            </w:pPr>
            <w:r w:rsidRPr="00E222D0">
              <w:rPr>
                <w:rFonts w:ascii="Times" w:hAnsi="Times"/>
              </w:rPr>
              <w:t>221</w:t>
            </w:r>
            <w:r>
              <w:rPr>
                <w:rFonts w:ascii="Times" w:hAnsi="Times"/>
              </w:rPr>
              <w:t>.3</w:t>
            </w:r>
          </w:p>
          <w:p w14:paraId="46F5EB29" w14:textId="77777777" w:rsidR="00D052D2" w:rsidRPr="00E222D0" w:rsidRDefault="00D052D2" w:rsidP="00F5005D">
            <w:pPr>
              <w:spacing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55.9</w:t>
            </w:r>
          </w:p>
        </w:tc>
        <w:tc>
          <w:tcPr>
            <w:tcW w:w="1231" w:type="dxa"/>
          </w:tcPr>
          <w:p w14:paraId="634B6A9F" w14:textId="77777777" w:rsidR="00D052D2" w:rsidRDefault="00D052D2" w:rsidP="00F500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F4630B9" w14:textId="77777777" w:rsidR="00D052D2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22C816AE" w14:textId="77777777" w:rsidR="00D052D2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711AD325" w14:textId="77777777" w:rsidR="00D052D2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1</w:t>
            </w:r>
          </w:p>
          <w:p w14:paraId="2D232CA7" w14:textId="77777777" w:rsidR="00D052D2" w:rsidRPr="00E222D0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2</w:t>
            </w:r>
          </w:p>
        </w:tc>
        <w:tc>
          <w:tcPr>
            <w:tcW w:w="1158" w:type="dxa"/>
          </w:tcPr>
          <w:p w14:paraId="3974C009" w14:textId="77777777" w:rsidR="00D052D2" w:rsidRPr="00E82BE0" w:rsidRDefault="00D052D2" w:rsidP="00F500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EF7EA0B" w14:textId="77777777" w:rsidR="00D052D2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17DA7A7F" w14:textId="77777777" w:rsidR="00D052D2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339A0D17" w14:textId="77777777" w:rsidR="00D052D2" w:rsidRPr="00E82BE0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2BE0">
              <w:rPr>
                <w:rFonts w:ascii="Times New Roman" w:hAnsi="Times New Roman" w:cs="Times New Roman"/>
              </w:rPr>
              <w:t>190.3</w:t>
            </w:r>
          </w:p>
          <w:p w14:paraId="37F4F29D" w14:textId="77777777" w:rsidR="00D052D2" w:rsidRPr="00E82BE0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2BE0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1222" w:type="dxa"/>
          </w:tcPr>
          <w:p w14:paraId="4B0C40E9" w14:textId="77777777" w:rsidR="00D052D2" w:rsidRPr="005544F8" w:rsidRDefault="00D052D2" w:rsidP="00F500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022F640" w14:textId="77777777" w:rsidR="00D052D2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484DB34A" w14:textId="77777777" w:rsidR="00D052D2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67E40701" w14:textId="77777777" w:rsidR="00D052D2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4F8">
              <w:rPr>
                <w:rFonts w:ascii="Times New Roman" w:hAnsi="Times New Roman" w:cs="Times New Roman"/>
              </w:rPr>
              <w:t>6</w:t>
            </w:r>
          </w:p>
          <w:p w14:paraId="31EDAB7F" w14:textId="77777777" w:rsidR="00D052D2" w:rsidRPr="005544F8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5544F8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950" w:type="dxa"/>
          </w:tcPr>
          <w:p w14:paraId="05D903D4" w14:textId="77777777" w:rsidR="00D052D2" w:rsidRPr="00FA4C48" w:rsidRDefault="00D052D2" w:rsidP="00F500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1748393" w14:textId="77777777" w:rsidR="00D052D2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1DE89B03" w14:textId="77777777" w:rsidR="00D052D2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7F8F7842" w14:textId="77777777" w:rsidR="00D052D2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5.1</w:t>
            </w:r>
          </w:p>
          <w:p w14:paraId="3E0588B1" w14:textId="77777777" w:rsidR="00D052D2" w:rsidRPr="00FA4C48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ingle)</w:t>
            </w:r>
          </w:p>
        </w:tc>
        <w:tc>
          <w:tcPr>
            <w:tcW w:w="1216" w:type="dxa"/>
          </w:tcPr>
          <w:p w14:paraId="7559CCEF" w14:textId="77777777" w:rsidR="00D052D2" w:rsidRPr="001369FD" w:rsidRDefault="00D052D2" w:rsidP="00F5005D">
            <w:pPr>
              <w:spacing w:line="276" w:lineRule="auto"/>
              <w:jc w:val="center"/>
              <w:rPr>
                <w:rFonts w:ascii="Times" w:hAnsi="Times" w:cs="Times New Roman"/>
              </w:rPr>
            </w:pPr>
          </w:p>
          <w:p w14:paraId="1117D67A" w14:textId="77777777" w:rsidR="00D052D2" w:rsidRDefault="00D052D2" w:rsidP="00F5005D">
            <w:pPr>
              <w:spacing w:line="276" w:lineRule="auto"/>
              <w:rPr>
                <w:rFonts w:ascii="Times" w:hAnsi="Times" w:cs="Times New Roman"/>
              </w:rPr>
            </w:pPr>
          </w:p>
          <w:p w14:paraId="5A8BBE4A" w14:textId="77777777" w:rsidR="00D052D2" w:rsidRDefault="00D052D2" w:rsidP="00F5005D">
            <w:pPr>
              <w:spacing w:line="276" w:lineRule="auto"/>
              <w:rPr>
                <w:rFonts w:ascii="Times" w:hAnsi="Times" w:cs="Times New Roman"/>
              </w:rPr>
            </w:pPr>
          </w:p>
          <w:p w14:paraId="3E101106" w14:textId="77777777" w:rsidR="00D052D2" w:rsidRPr="001369FD" w:rsidRDefault="00D052D2" w:rsidP="00F5005D">
            <w:pPr>
              <w:spacing w:line="276" w:lineRule="auto"/>
              <w:rPr>
                <w:rFonts w:ascii="Times" w:hAnsi="Times" w:cs="Times New Roman"/>
              </w:rPr>
            </w:pPr>
            <w:r w:rsidRPr="001369FD">
              <w:rPr>
                <w:rFonts w:ascii="Times" w:hAnsi="Times" w:cs="Times New Roman"/>
              </w:rPr>
              <w:t>183.2</w:t>
            </w:r>
          </w:p>
          <w:p w14:paraId="0969DB7D" w14:textId="77777777" w:rsidR="00D052D2" w:rsidRPr="001369FD" w:rsidRDefault="00D052D2" w:rsidP="00F5005D">
            <w:pPr>
              <w:spacing w:line="276" w:lineRule="auto"/>
              <w:rPr>
                <w:rFonts w:ascii="Times" w:hAnsi="Times" w:cs="Times New Roman"/>
              </w:rPr>
            </w:pPr>
            <w:r w:rsidRPr="001369FD">
              <w:rPr>
                <w:rFonts w:ascii="Times" w:hAnsi="Times" w:cs="Times New Roman"/>
              </w:rPr>
              <w:t>139.5</w:t>
            </w:r>
          </w:p>
        </w:tc>
        <w:tc>
          <w:tcPr>
            <w:tcW w:w="990" w:type="dxa"/>
          </w:tcPr>
          <w:p w14:paraId="3D1608C0" w14:textId="77777777" w:rsidR="00D052D2" w:rsidRPr="001369FD" w:rsidRDefault="00D052D2" w:rsidP="00F5005D">
            <w:pPr>
              <w:spacing w:line="276" w:lineRule="auto"/>
              <w:jc w:val="center"/>
              <w:rPr>
                <w:rFonts w:ascii="Times" w:hAnsi="Times" w:cs="Times New Roman"/>
              </w:rPr>
            </w:pPr>
          </w:p>
          <w:p w14:paraId="115A8C63" w14:textId="77777777" w:rsidR="00D052D2" w:rsidRDefault="00D052D2" w:rsidP="00F5005D">
            <w:pPr>
              <w:spacing w:line="276" w:lineRule="auto"/>
              <w:rPr>
                <w:rFonts w:ascii="Times" w:hAnsi="Times" w:cs="Times New Roman"/>
              </w:rPr>
            </w:pPr>
          </w:p>
          <w:p w14:paraId="59C87540" w14:textId="77777777" w:rsidR="00D052D2" w:rsidRDefault="00D052D2" w:rsidP="00F5005D">
            <w:pPr>
              <w:spacing w:line="276" w:lineRule="auto"/>
              <w:rPr>
                <w:rFonts w:ascii="Times" w:hAnsi="Times" w:cs="Times New Roman"/>
              </w:rPr>
            </w:pPr>
          </w:p>
          <w:p w14:paraId="7A46F66E" w14:textId="77777777" w:rsidR="00D052D2" w:rsidRPr="001369FD" w:rsidRDefault="00D052D2" w:rsidP="00F5005D">
            <w:pPr>
              <w:spacing w:line="276" w:lineRule="auto"/>
              <w:rPr>
                <w:rFonts w:ascii="Times" w:hAnsi="Times" w:cs="Times New Roman"/>
              </w:rPr>
            </w:pPr>
            <w:r w:rsidRPr="001369FD">
              <w:rPr>
                <w:rFonts w:ascii="Times" w:hAnsi="Times" w:cs="Times New Roman"/>
              </w:rPr>
              <w:t>42%</w:t>
            </w:r>
          </w:p>
          <w:p w14:paraId="0F68E688" w14:textId="77777777" w:rsidR="00D052D2" w:rsidRPr="001369FD" w:rsidRDefault="00D052D2" w:rsidP="00F5005D">
            <w:pPr>
              <w:spacing w:line="276" w:lineRule="auto"/>
              <w:rPr>
                <w:rFonts w:ascii="Times" w:hAnsi="Times" w:cs="Times New Roman"/>
              </w:rPr>
            </w:pPr>
            <w:r w:rsidRPr="001369FD">
              <w:rPr>
                <w:rFonts w:ascii="Times" w:hAnsi="Times" w:cs="Times New Roman"/>
              </w:rPr>
              <w:t>42.4%</w:t>
            </w:r>
          </w:p>
        </w:tc>
      </w:tr>
      <w:tr w:rsidR="00D052D2" w:rsidRPr="001369FD" w14:paraId="0F2655D6" w14:textId="77777777" w:rsidTr="00F5005D">
        <w:tc>
          <w:tcPr>
            <w:tcW w:w="1874" w:type="dxa"/>
          </w:tcPr>
          <w:p w14:paraId="02F119D0" w14:textId="77777777" w:rsidR="00D052D2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GA:PCL</w:t>
            </w:r>
            <w:proofErr w:type="gramEnd"/>
            <w:r>
              <w:rPr>
                <w:rFonts w:ascii="Times New Roman" w:hAnsi="Times New Roman" w:cs="Times New Roman"/>
              </w:rPr>
              <w:t xml:space="preserve"> (</w:t>
            </w:r>
            <w:r w:rsidRPr="00C96C39">
              <w:rPr>
                <w:rFonts w:ascii="Times New Roman" w:hAnsi="Times New Roman" w:cs="Times New Roman"/>
              </w:rPr>
              <w:t>50:50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677FFE0" w14:textId="77777777" w:rsidR="00D052D2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74A020DF" w14:textId="77777777" w:rsidR="00D052D2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A</w:t>
            </w:r>
          </w:p>
          <w:p w14:paraId="3E19FC87" w14:textId="77777777" w:rsidR="00D052D2" w:rsidRPr="00C96C39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L</w:t>
            </w:r>
          </w:p>
        </w:tc>
        <w:tc>
          <w:tcPr>
            <w:tcW w:w="1079" w:type="dxa"/>
          </w:tcPr>
          <w:p w14:paraId="05F9A814" w14:textId="77777777" w:rsidR="00D052D2" w:rsidRPr="0083614C" w:rsidRDefault="00D052D2" w:rsidP="00F500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5B1C35B" w14:textId="77777777" w:rsidR="00D052D2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1FA06DD3" w14:textId="77777777" w:rsidR="00D052D2" w:rsidRPr="0083614C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614C">
              <w:rPr>
                <w:rFonts w:ascii="Times New Roman" w:hAnsi="Times New Roman" w:cs="Times New Roman"/>
              </w:rPr>
              <w:t>222.9</w:t>
            </w:r>
          </w:p>
          <w:p w14:paraId="68A2037A" w14:textId="77777777" w:rsidR="00D052D2" w:rsidRPr="0083614C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614C">
              <w:rPr>
                <w:rFonts w:ascii="Times New Roman" w:hAnsi="Times New Roman" w:cs="Times New Roman"/>
              </w:rPr>
              <w:t>55.5</w:t>
            </w:r>
          </w:p>
        </w:tc>
        <w:tc>
          <w:tcPr>
            <w:tcW w:w="1231" w:type="dxa"/>
          </w:tcPr>
          <w:p w14:paraId="2A6C58A1" w14:textId="77777777" w:rsidR="00D052D2" w:rsidRPr="0083614C" w:rsidRDefault="00D052D2" w:rsidP="00F500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990F541" w14:textId="77777777" w:rsidR="00D052D2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691D6D24" w14:textId="77777777" w:rsidR="00D052D2" w:rsidRPr="0083614C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614C">
              <w:rPr>
                <w:rFonts w:ascii="Times New Roman" w:hAnsi="Times New Roman" w:cs="Times New Roman"/>
              </w:rPr>
              <w:t>55.4</w:t>
            </w:r>
          </w:p>
          <w:p w14:paraId="28F0F691" w14:textId="77777777" w:rsidR="00D052D2" w:rsidRPr="0083614C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3614C">
              <w:rPr>
                <w:rFonts w:ascii="Times New Roman" w:hAnsi="Times New Roman" w:cs="Times New Roman"/>
              </w:rPr>
              <w:t>51.77</w:t>
            </w:r>
          </w:p>
        </w:tc>
        <w:tc>
          <w:tcPr>
            <w:tcW w:w="1158" w:type="dxa"/>
          </w:tcPr>
          <w:p w14:paraId="3F2FCF26" w14:textId="77777777" w:rsidR="00D052D2" w:rsidRPr="00E82BE0" w:rsidRDefault="00D052D2" w:rsidP="00F500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82AC0AB" w14:textId="77777777" w:rsidR="00D052D2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0B2E2E20" w14:textId="77777777" w:rsidR="00D052D2" w:rsidRPr="00E82BE0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2BE0">
              <w:rPr>
                <w:rFonts w:ascii="Times New Roman" w:hAnsi="Times New Roman" w:cs="Times New Roman"/>
              </w:rPr>
              <w:t>191.2</w:t>
            </w:r>
          </w:p>
          <w:p w14:paraId="05AC387A" w14:textId="77777777" w:rsidR="00D052D2" w:rsidRPr="00E82BE0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2BE0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1222" w:type="dxa"/>
          </w:tcPr>
          <w:p w14:paraId="3AFF524C" w14:textId="77777777" w:rsidR="00D052D2" w:rsidRPr="005544F8" w:rsidRDefault="00D052D2" w:rsidP="00F500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0050D5D" w14:textId="77777777" w:rsidR="00D052D2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0CDEAE3C" w14:textId="77777777" w:rsidR="00D052D2" w:rsidRPr="005544F8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4F8">
              <w:rPr>
                <w:rFonts w:ascii="Times New Roman" w:hAnsi="Times New Roman" w:cs="Times New Roman"/>
              </w:rPr>
              <w:t>75</w:t>
            </w:r>
          </w:p>
          <w:p w14:paraId="55CEFA9A" w14:textId="77777777" w:rsidR="00D052D2" w:rsidRPr="005544F8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544F8">
              <w:rPr>
                <w:rFonts w:ascii="Times New Roman" w:hAnsi="Times New Roman" w:cs="Times New Roman"/>
              </w:rPr>
              <w:t>51.9</w:t>
            </w:r>
          </w:p>
        </w:tc>
        <w:tc>
          <w:tcPr>
            <w:tcW w:w="950" w:type="dxa"/>
          </w:tcPr>
          <w:p w14:paraId="0070D8BD" w14:textId="77777777" w:rsidR="00D052D2" w:rsidRPr="00FA4C48" w:rsidRDefault="00D052D2" w:rsidP="00F500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43788A1" w14:textId="77777777" w:rsidR="00D052D2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61814448" w14:textId="77777777" w:rsidR="00D052D2" w:rsidRPr="00FA4C48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5</w:t>
            </w:r>
          </w:p>
          <w:p w14:paraId="3725618B" w14:textId="77777777" w:rsidR="00D052D2" w:rsidRPr="00FA4C48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ingle)</w:t>
            </w:r>
          </w:p>
        </w:tc>
        <w:tc>
          <w:tcPr>
            <w:tcW w:w="1216" w:type="dxa"/>
          </w:tcPr>
          <w:p w14:paraId="301BF4DA" w14:textId="77777777" w:rsidR="00D052D2" w:rsidRPr="001369FD" w:rsidRDefault="00D052D2" w:rsidP="00F5005D">
            <w:pPr>
              <w:spacing w:line="276" w:lineRule="auto"/>
              <w:jc w:val="center"/>
              <w:rPr>
                <w:rFonts w:ascii="Times" w:hAnsi="Times" w:cs="Times New Roman"/>
              </w:rPr>
            </w:pPr>
          </w:p>
          <w:p w14:paraId="3B8D237E" w14:textId="77777777" w:rsidR="00D052D2" w:rsidRDefault="00D052D2" w:rsidP="00F5005D">
            <w:pPr>
              <w:spacing w:line="276" w:lineRule="auto"/>
              <w:rPr>
                <w:rFonts w:ascii="Times" w:hAnsi="Times" w:cs="Times New Roman"/>
              </w:rPr>
            </w:pPr>
          </w:p>
          <w:p w14:paraId="30975983" w14:textId="77777777" w:rsidR="00D052D2" w:rsidRPr="001369FD" w:rsidRDefault="00D052D2" w:rsidP="00F5005D">
            <w:pPr>
              <w:spacing w:line="276" w:lineRule="auto"/>
              <w:rPr>
                <w:rFonts w:ascii="Times" w:hAnsi="Times" w:cs="Times New Roman"/>
              </w:rPr>
            </w:pPr>
            <w:r w:rsidRPr="001369FD">
              <w:rPr>
                <w:rFonts w:ascii="Times" w:hAnsi="Times" w:cs="Times New Roman"/>
              </w:rPr>
              <w:t>183.2</w:t>
            </w:r>
          </w:p>
          <w:p w14:paraId="3951CE08" w14:textId="77777777" w:rsidR="00D052D2" w:rsidRPr="001369FD" w:rsidRDefault="00D052D2" w:rsidP="00F5005D">
            <w:pPr>
              <w:spacing w:line="276" w:lineRule="auto"/>
              <w:rPr>
                <w:rFonts w:ascii="Times" w:hAnsi="Times"/>
              </w:rPr>
            </w:pPr>
            <w:r w:rsidRPr="001369FD">
              <w:rPr>
                <w:rFonts w:ascii="Times" w:hAnsi="Times" w:cs="Times New Roman"/>
              </w:rPr>
              <w:t>139.5</w:t>
            </w:r>
          </w:p>
        </w:tc>
        <w:tc>
          <w:tcPr>
            <w:tcW w:w="990" w:type="dxa"/>
          </w:tcPr>
          <w:p w14:paraId="1259E1C6" w14:textId="77777777" w:rsidR="00D052D2" w:rsidRPr="001369FD" w:rsidRDefault="00D052D2" w:rsidP="00F5005D">
            <w:pPr>
              <w:spacing w:line="276" w:lineRule="auto"/>
              <w:jc w:val="center"/>
              <w:rPr>
                <w:rFonts w:ascii="Times" w:hAnsi="Times"/>
              </w:rPr>
            </w:pPr>
          </w:p>
          <w:p w14:paraId="1D372CBE" w14:textId="77777777" w:rsidR="00D052D2" w:rsidRDefault="00D052D2" w:rsidP="00F5005D">
            <w:pPr>
              <w:spacing w:line="276" w:lineRule="auto"/>
              <w:rPr>
                <w:rFonts w:ascii="Times" w:hAnsi="Times" w:cs="Times New Roman"/>
              </w:rPr>
            </w:pPr>
          </w:p>
          <w:p w14:paraId="68BC3742" w14:textId="77777777" w:rsidR="00D052D2" w:rsidRPr="001369FD" w:rsidRDefault="00D052D2" w:rsidP="00F5005D">
            <w:pPr>
              <w:spacing w:line="276" w:lineRule="auto"/>
              <w:rPr>
                <w:rFonts w:ascii="Times" w:hAnsi="Times" w:cs="Times New Roman"/>
              </w:rPr>
            </w:pPr>
            <w:r w:rsidRPr="001369FD">
              <w:rPr>
                <w:rFonts w:ascii="Times" w:hAnsi="Times" w:cs="Times New Roman"/>
              </w:rPr>
              <w:t>30.2%</w:t>
            </w:r>
          </w:p>
          <w:p w14:paraId="17A0CEB3" w14:textId="77777777" w:rsidR="00D052D2" w:rsidRPr="001369FD" w:rsidRDefault="00D052D2" w:rsidP="00F5005D">
            <w:pPr>
              <w:spacing w:line="276" w:lineRule="auto"/>
              <w:rPr>
                <w:rFonts w:ascii="Times" w:hAnsi="Times"/>
              </w:rPr>
            </w:pPr>
            <w:r w:rsidRPr="001369FD">
              <w:rPr>
                <w:rFonts w:ascii="Times" w:hAnsi="Times" w:cs="Times New Roman"/>
              </w:rPr>
              <w:t>37%</w:t>
            </w:r>
          </w:p>
        </w:tc>
      </w:tr>
      <w:tr w:rsidR="00D052D2" w:rsidRPr="001369FD" w14:paraId="34BB6C2F" w14:textId="77777777" w:rsidTr="00F5005D">
        <w:tc>
          <w:tcPr>
            <w:tcW w:w="1874" w:type="dxa"/>
          </w:tcPr>
          <w:p w14:paraId="4CB7BE0B" w14:textId="77777777" w:rsidR="00D052D2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GA:PCL</w:t>
            </w:r>
            <w:proofErr w:type="gramEnd"/>
            <w:r>
              <w:rPr>
                <w:rFonts w:ascii="Times New Roman" w:hAnsi="Times New Roman" w:cs="Times New Roman"/>
              </w:rPr>
              <w:t xml:space="preserve"> (</w:t>
            </w:r>
            <w:r w:rsidRPr="00C96C39">
              <w:rPr>
                <w:rFonts w:ascii="Times New Roman" w:hAnsi="Times New Roman" w:cs="Times New Roman"/>
              </w:rPr>
              <w:t>75:25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0029AE4" w14:textId="77777777" w:rsidR="00D052D2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3EFCF013" w14:textId="77777777" w:rsidR="00D052D2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A</w:t>
            </w:r>
          </w:p>
          <w:p w14:paraId="0892DB2D" w14:textId="77777777" w:rsidR="00D052D2" w:rsidRPr="00C96C39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L</w:t>
            </w:r>
          </w:p>
        </w:tc>
        <w:tc>
          <w:tcPr>
            <w:tcW w:w="1079" w:type="dxa"/>
          </w:tcPr>
          <w:p w14:paraId="04EF11C3" w14:textId="77777777" w:rsidR="00D052D2" w:rsidRPr="00A43F49" w:rsidRDefault="00D052D2" w:rsidP="00F500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2891318" w14:textId="77777777" w:rsidR="00D052D2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3FAE74D5" w14:textId="77777777" w:rsidR="00D052D2" w:rsidRPr="00A43F49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43F49">
              <w:rPr>
                <w:rFonts w:ascii="Times New Roman" w:hAnsi="Times New Roman" w:cs="Times New Roman"/>
              </w:rPr>
              <w:t>217.8</w:t>
            </w:r>
          </w:p>
          <w:p w14:paraId="22C4E58C" w14:textId="77777777" w:rsidR="00D052D2" w:rsidRPr="00A43F49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43F49">
              <w:rPr>
                <w:rFonts w:ascii="Times New Roman" w:hAnsi="Times New Roman" w:cs="Times New Roman"/>
              </w:rPr>
              <w:t>53.1</w:t>
            </w:r>
          </w:p>
        </w:tc>
        <w:tc>
          <w:tcPr>
            <w:tcW w:w="1231" w:type="dxa"/>
          </w:tcPr>
          <w:p w14:paraId="76A70159" w14:textId="77777777" w:rsidR="00D052D2" w:rsidRPr="00A43F49" w:rsidRDefault="00D052D2" w:rsidP="00F500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FEBBD32" w14:textId="77777777" w:rsidR="00D052D2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11C62FC3" w14:textId="77777777" w:rsidR="00D052D2" w:rsidRPr="00A43F49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43F49">
              <w:rPr>
                <w:rFonts w:ascii="Times New Roman" w:hAnsi="Times New Roman" w:cs="Times New Roman"/>
              </w:rPr>
              <w:t>45.5</w:t>
            </w:r>
          </w:p>
          <w:p w14:paraId="7B230468" w14:textId="77777777" w:rsidR="00D052D2" w:rsidRPr="00A43F49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43F49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1158" w:type="dxa"/>
          </w:tcPr>
          <w:p w14:paraId="096D0F4F" w14:textId="77777777" w:rsidR="00D052D2" w:rsidRPr="00A43F49" w:rsidRDefault="00D052D2" w:rsidP="00F500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7F0F130" w14:textId="77777777" w:rsidR="00D052D2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31618DB6" w14:textId="77777777" w:rsidR="00D052D2" w:rsidRPr="00A43F49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43F49">
              <w:rPr>
                <w:rFonts w:ascii="Times New Roman" w:hAnsi="Times New Roman" w:cs="Times New Roman"/>
              </w:rPr>
              <w:t>187.3</w:t>
            </w:r>
          </w:p>
          <w:p w14:paraId="06865FB4" w14:textId="77777777" w:rsidR="00D052D2" w:rsidRPr="00A43F49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43F49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1222" w:type="dxa"/>
          </w:tcPr>
          <w:p w14:paraId="6C123509" w14:textId="77777777" w:rsidR="00D052D2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11898066" w14:textId="77777777" w:rsidR="00D052D2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630F92B5" w14:textId="77777777" w:rsidR="00D052D2" w:rsidRPr="00A43F49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43F49">
              <w:rPr>
                <w:rFonts w:ascii="Times New Roman" w:hAnsi="Times New Roman" w:cs="Times New Roman"/>
              </w:rPr>
              <w:t>87.8</w:t>
            </w:r>
          </w:p>
          <w:p w14:paraId="677C18CC" w14:textId="77777777" w:rsidR="00D052D2" w:rsidRPr="00A43F49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43F49">
              <w:rPr>
                <w:rFonts w:ascii="Times New Roman" w:hAnsi="Times New Roman" w:cs="Times New Roman"/>
              </w:rPr>
              <w:t>35.7</w:t>
            </w:r>
          </w:p>
        </w:tc>
        <w:tc>
          <w:tcPr>
            <w:tcW w:w="950" w:type="dxa"/>
          </w:tcPr>
          <w:p w14:paraId="1ED02B4B" w14:textId="77777777" w:rsidR="00D052D2" w:rsidRPr="00A43F49" w:rsidRDefault="00D052D2" w:rsidP="00F500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319A647" w14:textId="77777777" w:rsidR="00D052D2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7A0CB6F3" w14:textId="77777777" w:rsidR="00D052D2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4D37B37" w14:textId="77777777" w:rsidR="00D052D2" w:rsidRPr="00A43F49" w:rsidRDefault="00D052D2" w:rsidP="00F500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216" w:type="dxa"/>
          </w:tcPr>
          <w:p w14:paraId="502ADF65" w14:textId="77777777" w:rsidR="00D052D2" w:rsidRPr="001369FD" w:rsidRDefault="00D052D2" w:rsidP="00F5005D">
            <w:pPr>
              <w:spacing w:line="276" w:lineRule="auto"/>
              <w:jc w:val="center"/>
              <w:rPr>
                <w:rFonts w:ascii="Times" w:hAnsi="Times" w:cs="Times New Roman"/>
              </w:rPr>
            </w:pPr>
          </w:p>
          <w:p w14:paraId="17C90D8B" w14:textId="77777777" w:rsidR="00D052D2" w:rsidRDefault="00D052D2" w:rsidP="00F5005D">
            <w:pPr>
              <w:spacing w:line="276" w:lineRule="auto"/>
              <w:rPr>
                <w:rFonts w:ascii="Times" w:hAnsi="Times" w:cs="Times New Roman"/>
              </w:rPr>
            </w:pPr>
          </w:p>
          <w:p w14:paraId="17195DE6" w14:textId="77777777" w:rsidR="00D052D2" w:rsidRPr="001369FD" w:rsidRDefault="00D052D2" w:rsidP="00F5005D">
            <w:pPr>
              <w:spacing w:line="276" w:lineRule="auto"/>
              <w:rPr>
                <w:rFonts w:ascii="Times" w:hAnsi="Times" w:cs="Times New Roman"/>
              </w:rPr>
            </w:pPr>
            <w:r w:rsidRPr="001369FD">
              <w:rPr>
                <w:rFonts w:ascii="Times" w:hAnsi="Times" w:cs="Times New Roman"/>
              </w:rPr>
              <w:t>183.2</w:t>
            </w:r>
          </w:p>
          <w:p w14:paraId="4333F036" w14:textId="77777777" w:rsidR="00D052D2" w:rsidRPr="001369FD" w:rsidRDefault="00D052D2" w:rsidP="00F5005D">
            <w:pPr>
              <w:spacing w:line="276" w:lineRule="auto"/>
              <w:rPr>
                <w:rFonts w:ascii="Times" w:hAnsi="Times" w:cs="Times New Roman"/>
              </w:rPr>
            </w:pPr>
            <w:r w:rsidRPr="001369FD">
              <w:rPr>
                <w:rFonts w:ascii="Times" w:hAnsi="Times" w:cs="Times New Roman"/>
              </w:rPr>
              <w:t>139.5</w:t>
            </w:r>
          </w:p>
        </w:tc>
        <w:tc>
          <w:tcPr>
            <w:tcW w:w="990" w:type="dxa"/>
          </w:tcPr>
          <w:p w14:paraId="3A930F2D" w14:textId="77777777" w:rsidR="00D052D2" w:rsidRPr="001369FD" w:rsidRDefault="00D052D2" w:rsidP="00F5005D">
            <w:pPr>
              <w:spacing w:line="276" w:lineRule="auto"/>
              <w:jc w:val="center"/>
              <w:rPr>
                <w:rFonts w:ascii="Times" w:hAnsi="Times"/>
              </w:rPr>
            </w:pPr>
          </w:p>
          <w:p w14:paraId="36B9F6BB" w14:textId="77777777" w:rsidR="00D052D2" w:rsidRDefault="00D052D2" w:rsidP="00F5005D">
            <w:pPr>
              <w:spacing w:line="276" w:lineRule="auto"/>
              <w:rPr>
                <w:rFonts w:ascii="Times" w:hAnsi="Times"/>
              </w:rPr>
            </w:pPr>
          </w:p>
          <w:p w14:paraId="173B456B" w14:textId="77777777" w:rsidR="00D052D2" w:rsidRPr="001369FD" w:rsidRDefault="00D052D2" w:rsidP="00F5005D">
            <w:pPr>
              <w:spacing w:line="276" w:lineRule="auto"/>
              <w:rPr>
                <w:rFonts w:ascii="Times" w:hAnsi="Times"/>
              </w:rPr>
            </w:pPr>
            <w:r w:rsidRPr="001369FD">
              <w:rPr>
                <w:rFonts w:ascii="Times" w:hAnsi="Times"/>
              </w:rPr>
              <w:t>24%</w:t>
            </w:r>
          </w:p>
          <w:p w14:paraId="57E2D969" w14:textId="77777777" w:rsidR="00D052D2" w:rsidRPr="001369FD" w:rsidRDefault="00D052D2" w:rsidP="00F5005D">
            <w:pPr>
              <w:keepNext/>
              <w:spacing w:line="276" w:lineRule="auto"/>
              <w:rPr>
                <w:rFonts w:ascii="Times" w:hAnsi="Times"/>
              </w:rPr>
            </w:pPr>
            <w:r w:rsidRPr="001369FD">
              <w:rPr>
                <w:rFonts w:ascii="Times" w:hAnsi="Times"/>
              </w:rPr>
              <w:t>13%</w:t>
            </w:r>
          </w:p>
        </w:tc>
      </w:tr>
    </w:tbl>
    <w:p w14:paraId="3F14CBE1" w14:textId="1BDE53CD" w:rsidR="00F4791B" w:rsidRDefault="00F4791B"/>
    <w:p w14:paraId="3B41A9E1" w14:textId="611EDE60" w:rsidR="00F4791B" w:rsidRDefault="00F4791B"/>
    <w:p w14:paraId="7845E735" w14:textId="2CC3D065" w:rsidR="00F4791B" w:rsidRDefault="00F4791B"/>
    <w:p w14:paraId="09353D98" w14:textId="77777777" w:rsidR="008453BF" w:rsidRDefault="008453BF"/>
    <w:p w14:paraId="44FA2C7C" w14:textId="77777777" w:rsidR="008453BF" w:rsidRDefault="008453BF"/>
    <w:p w14:paraId="501569C8" w14:textId="77777777" w:rsidR="008453BF" w:rsidRDefault="008453BF"/>
    <w:p w14:paraId="5B8D708A" w14:textId="77777777" w:rsidR="008453BF" w:rsidRDefault="008453BF"/>
    <w:p w14:paraId="50B39FC5" w14:textId="77777777" w:rsidR="008453BF" w:rsidRDefault="008453BF"/>
    <w:p w14:paraId="617DF97D" w14:textId="77777777" w:rsidR="008453BF" w:rsidRDefault="008453BF"/>
    <w:p w14:paraId="7DFCF648" w14:textId="77777777" w:rsidR="008453BF" w:rsidRDefault="008453BF"/>
    <w:p w14:paraId="6F1E7B25" w14:textId="77777777" w:rsidR="00F4791B" w:rsidRDefault="00F4791B"/>
    <w:p w14:paraId="31A4661D" w14:textId="5D199C47" w:rsidR="00632A1B" w:rsidRDefault="00632A1B" w:rsidP="00632A1B">
      <w:pPr>
        <w:rPr>
          <w:rFonts w:ascii="Times New Roman" w:hAnsi="Times New Roman" w:cs="Times New Roman"/>
          <w:b/>
          <w:bCs/>
        </w:rPr>
      </w:pPr>
    </w:p>
    <w:p w14:paraId="0AEE3DFB" w14:textId="77777777" w:rsidR="00632A1B" w:rsidRPr="009E0FB7" w:rsidRDefault="00632A1B" w:rsidP="00632A1B">
      <w:pPr>
        <w:rPr>
          <w:rFonts w:ascii="Times New Roman" w:hAnsi="Times New Roman" w:cs="Times New Roman"/>
          <w:b/>
          <w:bCs/>
        </w:rPr>
      </w:pPr>
    </w:p>
    <w:p w14:paraId="70CC8FB0" w14:textId="5F781FC9" w:rsidR="00632A1B" w:rsidRPr="00A2457C" w:rsidRDefault="00632A1B" w:rsidP="00632A1B">
      <w:pPr>
        <w:pStyle w:val="Caption"/>
        <w:keepNext/>
        <w:jc w:val="center"/>
        <w:rPr>
          <w:i w:val="0"/>
          <w:iCs w:val="0"/>
          <w:color w:val="000000" w:themeColor="text1"/>
          <w:sz w:val="24"/>
          <w:szCs w:val="24"/>
        </w:rPr>
      </w:pPr>
      <w:r w:rsidRPr="008B5006">
        <w:rPr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S2</w:t>
      </w:r>
      <w:r w:rsidRPr="008B5006">
        <w:rPr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A2457C">
        <w:rPr>
          <w:i w:val="0"/>
          <w:iCs w:val="0"/>
          <w:color w:val="000000" w:themeColor="text1"/>
          <w:sz w:val="24"/>
          <w:szCs w:val="24"/>
        </w:rPr>
        <w:t xml:space="preserve"> Characteristic FTIR bands for pure PC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1"/>
        <w:gridCol w:w="3117"/>
        <w:gridCol w:w="3387"/>
      </w:tblGrid>
      <w:tr w:rsidR="00632A1B" w:rsidRPr="00A2457C" w14:paraId="7A90D706" w14:textId="77777777" w:rsidTr="00F5005D">
        <w:tc>
          <w:tcPr>
            <w:tcW w:w="2671" w:type="dxa"/>
          </w:tcPr>
          <w:p w14:paraId="72B1340B" w14:textId="77777777" w:rsidR="00632A1B" w:rsidRPr="00A2457C" w:rsidRDefault="00632A1B" w:rsidP="00F500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A2457C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Band position (</w:t>
            </w:r>
            <w:proofErr w:type="gramStart"/>
            <w:r w:rsidRPr="00A2457C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cm</w:t>
            </w:r>
            <w:r w:rsidRPr="00A2457C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vertAlign w:val="superscript"/>
              </w:rPr>
              <w:t>-1</w:t>
            </w:r>
            <w:proofErr w:type="gramEnd"/>
            <w:r w:rsidRPr="00A2457C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3117" w:type="dxa"/>
          </w:tcPr>
          <w:p w14:paraId="1326736C" w14:textId="77777777" w:rsidR="00632A1B" w:rsidRPr="00A2457C" w:rsidRDefault="00632A1B" w:rsidP="00F500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A2457C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Description of vibrations</w:t>
            </w:r>
          </w:p>
        </w:tc>
        <w:tc>
          <w:tcPr>
            <w:tcW w:w="3387" w:type="dxa"/>
          </w:tcPr>
          <w:p w14:paraId="4526BF97" w14:textId="77777777" w:rsidR="00632A1B" w:rsidRPr="00A2457C" w:rsidRDefault="00632A1B" w:rsidP="00F500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 xml:space="preserve">          </w:t>
            </w:r>
            <w:r w:rsidRPr="00A2457C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Reference</w:t>
            </w:r>
          </w:p>
        </w:tc>
      </w:tr>
      <w:tr w:rsidR="00632A1B" w:rsidRPr="00A2457C" w14:paraId="59677511" w14:textId="77777777" w:rsidTr="00F5005D">
        <w:tc>
          <w:tcPr>
            <w:tcW w:w="2671" w:type="dxa"/>
          </w:tcPr>
          <w:p w14:paraId="2195F2D9" w14:textId="77777777" w:rsidR="00632A1B" w:rsidRPr="00A2457C" w:rsidRDefault="00632A1B" w:rsidP="00F500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935</w:t>
            </w:r>
          </w:p>
        </w:tc>
        <w:tc>
          <w:tcPr>
            <w:tcW w:w="3117" w:type="dxa"/>
          </w:tcPr>
          <w:p w14:paraId="10923771" w14:textId="77777777" w:rsidR="00632A1B" w:rsidRPr="00A2457C" w:rsidRDefault="00632A1B" w:rsidP="00F500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ymmetric CH</w:t>
            </w: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stretching</w:t>
            </w:r>
          </w:p>
        </w:tc>
        <w:tc>
          <w:tcPr>
            <w:tcW w:w="3387" w:type="dxa"/>
          </w:tcPr>
          <w:p w14:paraId="54659DE6" w14:textId="77777777" w:rsidR="00632A1B" w:rsidRPr="00A2457C" w:rsidRDefault="00632A1B" w:rsidP="00F500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instrText xml:space="preserve"> ADDIN EN.CITE &lt;EndNote&gt;&lt;Cite&gt;&lt;Author&gt;Elzein&lt;/Author&gt;&lt;Year&gt;2004&lt;/Year&gt;&lt;IDText&gt;FTIR study of polycaprolactone chain organization at interfaces&lt;/IDText&gt;&lt;DisplayText&gt;(&lt;style face="italic"&gt;61&lt;/style&gt;)&lt;/DisplayText&gt;&lt;record&gt;&lt;titles&gt;&lt;title&gt;FTIR study of polycaprolactone chain organization at interfaces&lt;/title&gt;&lt;secondary-title&gt;Journal of colloid and interface science&lt;/secondary-title&gt;&lt;/titles&gt;&lt;pages&gt;381-387 %@ 0021-9797&lt;/pages&gt;&lt;number&gt;2&lt;/number&gt;&lt;contributors&gt;&lt;authors&gt;&lt;author&gt;Elzein, Tamara&lt;/author&gt;&lt;author&gt;Nasser-Eddine, Mohamad&lt;/author&gt;&lt;author&gt;Delaite, Christelle&lt;/author&gt;&lt;author&gt;Bistac, Sophie&lt;/author&gt;&lt;author&gt;Dumas, Philippe&lt;/author&gt;&lt;/authors&gt;&lt;/contributors&gt;&lt;added-date format="utc"&gt;1657411113&lt;/added-date&gt;&lt;ref-type name="Journal Article"&gt;17&lt;/ref-type&gt;&lt;dates&gt;&lt;year&gt;2004&lt;/year&gt;&lt;/dates&gt;&lt;rec-number&gt;89&lt;/rec-number&gt;&lt;last-updated-date format="utc"&gt;1657411113&lt;/last-updated-date&gt;&lt;volume&gt;273&lt;/volume&gt;&lt;/record&gt;&lt;/Cite&gt;&lt;/EndNote&gt;</w:instrText>
            </w: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hd w:val="clear" w:color="auto" w:fill="FFFFFF"/>
              </w:rPr>
              <w:t>(</w:t>
            </w:r>
            <w:r w:rsidRPr="00AE08E2">
              <w:rPr>
                <w:rFonts w:ascii="Times New Roman" w:hAnsi="Times New Roman" w:cs="Times New Roman"/>
                <w:i/>
                <w:noProof/>
                <w:color w:val="000000" w:themeColor="text1"/>
                <w:shd w:val="clear" w:color="auto" w:fill="FFFFFF"/>
              </w:rPr>
              <w:t>61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hd w:val="clear" w:color="auto" w:fill="FFFFFF"/>
              </w:rPr>
              <w:t>)</w:t>
            </w: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fldChar w:fldCharType="end"/>
            </w:r>
          </w:p>
        </w:tc>
      </w:tr>
      <w:tr w:rsidR="00632A1B" w:rsidRPr="00A2457C" w14:paraId="61E21D63" w14:textId="77777777" w:rsidTr="00F5005D">
        <w:tc>
          <w:tcPr>
            <w:tcW w:w="2671" w:type="dxa"/>
          </w:tcPr>
          <w:p w14:paraId="7102F852" w14:textId="77777777" w:rsidR="00632A1B" w:rsidRPr="00A2457C" w:rsidRDefault="00632A1B" w:rsidP="00F500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847</w:t>
            </w:r>
          </w:p>
        </w:tc>
        <w:tc>
          <w:tcPr>
            <w:tcW w:w="3117" w:type="dxa"/>
          </w:tcPr>
          <w:p w14:paraId="19FD5841" w14:textId="77777777" w:rsidR="00632A1B" w:rsidRPr="00A2457C" w:rsidRDefault="00632A1B" w:rsidP="00F500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symmetric CH</w:t>
            </w: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stretching</w:t>
            </w:r>
          </w:p>
        </w:tc>
        <w:tc>
          <w:tcPr>
            <w:tcW w:w="3387" w:type="dxa"/>
          </w:tcPr>
          <w:p w14:paraId="272F6FD6" w14:textId="77777777" w:rsidR="00632A1B" w:rsidRPr="00A2457C" w:rsidRDefault="00632A1B" w:rsidP="00F500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instrText xml:space="preserve"> ADDIN EN.CITE &lt;EndNote&gt;&lt;Cite&gt;&lt;Author&gt;Elzein&lt;/Author&gt;&lt;Year&gt;2004&lt;/Year&gt;&lt;IDText&gt;FTIR study of polycaprolactone chain organization at interfaces&lt;/IDText&gt;&lt;DisplayText&gt;(&lt;style face="italic"&gt;61&lt;/style&gt;)&lt;/DisplayText&gt;&lt;record&gt;&lt;titles&gt;&lt;title&gt;FTIR study of polycaprolactone chain organization at interfaces&lt;/title&gt;&lt;secondary-title&gt;Journal of colloid and interface science&lt;/secondary-title&gt;&lt;/titles&gt;&lt;pages&gt;381-387 %@ 0021-9797&lt;/pages&gt;&lt;number&gt;2&lt;/number&gt;&lt;contributors&gt;&lt;authors&gt;&lt;author&gt;Elzein, Tamara&lt;/author&gt;&lt;author&gt;Nasser-Eddine, Mohamad&lt;/author&gt;&lt;author&gt;Delaite, Christelle&lt;/author&gt;&lt;author&gt;Bistac, Sophie&lt;/author&gt;&lt;author&gt;Dumas, Philippe&lt;/author&gt;&lt;/authors&gt;&lt;/contributors&gt;&lt;added-date format="utc"&gt;1657411113&lt;/added-date&gt;&lt;ref-type name="Journal Article"&gt;17&lt;/ref-type&gt;&lt;dates&gt;&lt;year&gt;2004&lt;/year&gt;&lt;/dates&gt;&lt;rec-number&gt;89&lt;/rec-number&gt;&lt;last-updated-date format="utc"&gt;1657411113&lt;/last-updated-date&gt;&lt;volume&gt;273&lt;/volume&gt;&lt;/record&gt;&lt;/Cite&gt;&lt;/EndNote&gt;</w:instrText>
            </w: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hd w:val="clear" w:color="auto" w:fill="FFFFFF"/>
              </w:rPr>
              <w:t>(</w:t>
            </w:r>
            <w:r w:rsidRPr="00AE08E2">
              <w:rPr>
                <w:rFonts w:ascii="Times New Roman" w:hAnsi="Times New Roman" w:cs="Times New Roman"/>
                <w:i/>
                <w:noProof/>
                <w:color w:val="000000" w:themeColor="text1"/>
                <w:shd w:val="clear" w:color="auto" w:fill="FFFFFF"/>
              </w:rPr>
              <w:t>61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hd w:val="clear" w:color="auto" w:fill="FFFFFF"/>
              </w:rPr>
              <w:t>)</w:t>
            </w: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fldChar w:fldCharType="end"/>
            </w:r>
          </w:p>
        </w:tc>
      </w:tr>
      <w:tr w:rsidR="00632A1B" w:rsidRPr="00A2457C" w14:paraId="2E02A8F4" w14:textId="77777777" w:rsidTr="00F5005D">
        <w:tc>
          <w:tcPr>
            <w:tcW w:w="2671" w:type="dxa"/>
          </w:tcPr>
          <w:p w14:paraId="3A8E4518" w14:textId="77777777" w:rsidR="00632A1B" w:rsidRPr="00A2457C" w:rsidRDefault="00632A1B" w:rsidP="00F500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722</w:t>
            </w:r>
          </w:p>
        </w:tc>
        <w:tc>
          <w:tcPr>
            <w:tcW w:w="3117" w:type="dxa"/>
          </w:tcPr>
          <w:p w14:paraId="7EFD734B" w14:textId="77777777" w:rsidR="00632A1B" w:rsidRPr="00A2457C" w:rsidRDefault="00632A1B" w:rsidP="00F500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=O stretching</w:t>
            </w:r>
          </w:p>
        </w:tc>
        <w:tc>
          <w:tcPr>
            <w:tcW w:w="3387" w:type="dxa"/>
          </w:tcPr>
          <w:p w14:paraId="5C3D12AF" w14:textId="77777777" w:rsidR="00632A1B" w:rsidRPr="00A2457C" w:rsidRDefault="00632A1B" w:rsidP="00F500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instrText xml:space="preserve"> ADDIN EN.CITE &lt;EndNote&gt;&lt;Cite&gt;&lt;Author&gt;Abdelrazek&lt;/Author&gt;&lt;Year&gt;2016&lt;/Year&gt;&lt;IDText&gt;Spectroscopic studies and thermal properties of PCL/PMMA biopolymer blend&lt;/IDText&gt;&lt;DisplayText&gt;(&lt;style face="italic"&gt;61, 62&lt;/style&gt;)&lt;/DisplayText&gt;&lt;record&gt;&lt;titles&gt;&lt;title&gt;Spectroscopic studies and thermal properties of PCL/PMMA biopolymer blend&lt;/title&gt;&lt;secondary-title&gt;Egyptian Journal of basic and applied sciences&lt;/secondary-title&gt;&lt;/titles&gt;&lt;pages&gt;10-15 %@ 2314-808X&lt;/pages&gt;&lt;number&gt;1&lt;/number&gt;&lt;contributors&gt;&lt;authors&gt;&lt;author&gt;Abdelrazek, E. M.&lt;/author&gt;&lt;author&gt;Hezma, A. M.&lt;/author&gt;&lt;author&gt;El-Khodary, A.&lt;/author&gt;&lt;author&gt;Elzayat, A. M.&lt;/author&gt;&lt;/authors&gt;&lt;/contributors&gt;&lt;added-date format="utc"&gt;1657411201&lt;/added-date&gt;&lt;ref-type name="Journal Article"&gt;17&lt;/ref-type&gt;&lt;dates&gt;&lt;year&gt;2016&lt;/year&gt;&lt;/dates&gt;&lt;rec-number&gt;90&lt;/rec-number&gt;&lt;last-updated-date format="utc"&gt;1657411201&lt;/last-updated-date&gt;&lt;volume&gt;3&lt;/volume&gt;&lt;/record&gt;&lt;/Cite&gt;&lt;Cite&gt;&lt;Author&gt;Elzein&lt;/Author&gt;&lt;Year&gt;2004&lt;/Year&gt;&lt;IDText&gt;FTIR study of polycaprolactone chain organization at interfaces&lt;/IDText&gt;&lt;record&gt;&lt;titles&gt;&lt;title&gt;FTIR study of polycaprolactone chain organization at interfaces&lt;/title&gt;&lt;secondary-title&gt;Journal of colloid and interface science&lt;/secondary-title&gt;&lt;/titles&gt;&lt;pages&gt;381-387 %@ 0021-9797&lt;/pages&gt;&lt;number&gt;2&lt;/number&gt;&lt;contributors&gt;&lt;authors&gt;&lt;author&gt;Elzein, Tamara&lt;/author&gt;&lt;author&gt;Nasser-Eddine, Mohamad&lt;/author&gt;&lt;author&gt;Delaite, Christelle&lt;/author&gt;&lt;author&gt;Bistac, Sophie&lt;/author&gt;&lt;author&gt;Dumas, Philippe&lt;/author&gt;&lt;/authors&gt;&lt;/contributors&gt;&lt;added-date format="utc"&gt;1657411113&lt;/added-date&gt;&lt;ref-type name="Journal Article"&gt;17&lt;/ref-type&gt;&lt;dates&gt;&lt;year&gt;2004&lt;/year&gt;&lt;/dates&gt;&lt;rec-number&gt;89&lt;/rec-number&gt;&lt;last-updated-date format="utc"&gt;1657411113&lt;/last-updated-date&gt;&lt;volume&gt;273&lt;/volume&gt;&lt;/record&gt;&lt;/Cite&gt;&lt;/EndNote&gt;</w:instrText>
            </w: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hd w:val="clear" w:color="auto" w:fill="FFFFFF"/>
              </w:rPr>
              <w:t>(</w:t>
            </w:r>
            <w:r w:rsidRPr="00AE08E2">
              <w:rPr>
                <w:rFonts w:ascii="Times New Roman" w:hAnsi="Times New Roman" w:cs="Times New Roman"/>
                <w:i/>
                <w:noProof/>
                <w:color w:val="000000" w:themeColor="text1"/>
                <w:shd w:val="clear" w:color="auto" w:fill="FFFFFF"/>
              </w:rPr>
              <w:t>61, 62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hd w:val="clear" w:color="auto" w:fill="FFFFFF"/>
              </w:rPr>
              <w:t>)</w:t>
            </w: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fldChar w:fldCharType="end"/>
            </w:r>
          </w:p>
        </w:tc>
      </w:tr>
      <w:tr w:rsidR="00632A1B" w:rsidRPr="00A2457C" w14:paraId="0CCE0711" w14:textId="77777777" w:rsidTr="00F5005D">
        <w:tc>
          <w:tcPr>
            <w:tcW w:w="2671" w:type="dxa"/>
          </w:tcPr>
          <w:p w14:paraId="37186944" w14:textId="77777777" w:rsidR="00632A1B" w:rsidRPr="00A2457C" w:rsidRDefault="00632A1B" w:rsidP="00F500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470, 1361</w:t>
            </w:r>
          </w:p>
        </w:tc>
        <w:tc>
          <w:tcPr>
            <w:tcW w:w="3117" w:type="dxa"/>
          </w:tcPr>
          <w:p w14:paraId="3E8B1A43" w14:textId="77777777" w:rsidR="00632A1B" w:rsidRPr="00A2457C" w:rsidRDefault="00632A1B" w:rsidP="00F500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H</w:t>
            </w: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bending</w:t>
            </w:r>
          </w:p>
        </w:tc>
        <w:tc>
          <w:tcPr>
            <w:tcW w:w="3387" w:type="dxa"/>
          </w:tcPr>
          <w:p w14:paraId="797B5DE5" w14:textId="77777777" w:rsidR="00632A1B" w:rsidRPr="00A2457C" w:rsidRDefault="00632A1B" w:rsidP="00F500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instrText xml:space="preserve"> ADDIN EN.CITE &lt;EndNote&gt;&lt;Cite&gt;&lt;Author&gt;Abdelrazek&lt;/Author&gt;&lt;Year&gt;2016&lt;/Year&gt;&lt;IDText&gt;Spectroscopic studies and thermal properties of PCL/PMMA biopolymer blend&lt;/IDText&gt;&lt;DisplayText&gt;(&lt;style face="italic"&gt;62&lt;/style&gt;)&lt;/DisplayText&gt;&lt;record&gt;&lt;titles&gt;&lt;title&gt;Spectroscopic studies and thermal properties of PCL/PMMA biopolymer blend&lt;/title&gt;&lt;secondary-title&gt;Egyptian Journal of basic and applied sciences&lt;/secondary-title&gt;&lt;/titles&gt;&lt;pages&gt;10-15 %@ 2314-808X&lt;/pages&gt;&lt;number&gt;1&lt;/number&gt;&lt;contributors&gt;&lt;authors&gt;&lt;author&gt;Abdelrazek, E. M.&lt;/author&gt;&lt;author&gt;Hezma, A. M.&lt;/author&gt;&lt;author&gt;El-Khodary, A.&lt;/author&gt;&lt;author&gt;Elzayat, A. M.&lt;/author&gt;&lt;/authors&gt;&lt;/contributors&gt;&lt;added-date format="utc"&gt;1657411201&lt;/added-date&gt;&lt;ref-type name="Journal Article"&gt;17&lt;/ref-type&gt;&lt;dates&gt;&lt;year&gt;2016&lt;/year&gt;&lt;/dates&gt;&lt;rec-number&gt;90&lt;/rec-number&gt;&lt;last-updated-date format="utc"&gt;1657411201&lt;/last-updated-date&gt;&lt;volume&gt;3&lt;/volume&gt;&lt;/record&gt;&lt;/Cite&gt;&lt;/EndNote&gt;</w:instrText>
            </w: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hd w:val="clear" w:color="auto" w:fill="FFFFFF"/>
              </w:rPr>
              <w:t>(</w:t>
            </w:r>
            <w:r w:rsidRPr="00AE08E2">
              <w:rPr>
                <w:rFonts w:ascii="Times New Roman" w:hAnsi="Times New Roman" w:cs="Times New Roman"/>
                <w:i/>
                <w:noProof/>
                <w:color w:val="000000" w:themeColor="text1"/>
                <w:shd w:val="clear" w:color="auto" w:fill="FFFFFF"/>
              </w:rPr>
              <w:t>62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hd w:val="clear" w:color="auto" w:fill="FFFFFF"/>
              </w:rPr>
              <w:t>)</w:t>
            </w: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fldChar w:fldCharType="end"/>
            </w:r>
          </w:p>
        </w:tc>
      </w:tr>
      <w:tr w:rsidR="00632A1B" w:rsidRPr="00A2457C" w14:paraId="4D89C128" w14:textId="77777777" w:rsidTr="00F5005D">
        <w:tc>
          <w:tcPr>
            <w:tcW w:w="2671" w:type="dxa"/>
          </w:tcPr>
          <w:p w14:paraId="56F1C7CE" w14:textId="77777777" w:rsidR="00632A1B" w:rsidRPr="00A2457C" w:rsidRDefault="00632A1B" w:rsidP="00F500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158</w:t>
            </w:r>
          </w:p>
        </w:tc>
        <w:tc>
          <w:tcPr>
            <w:tcW w:w="3117" w:type="dxa"/>
          </w:tcPr>
          <w:p w14:paraId="148AFF42" w14:textId="77777777" w:rsidR="00632A1B" w:rsidRPr="00A2457C" w:rsidRDefault="00632A1B" w:rsidP="00F500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-O stretching</w:t>
            </w:r>
          </w:p>
        </w:tc>
        <w:tc>
          <w:tcPr>
            <w:tcW w:w="3387" w:type="dxa"/>
          </w:tcPr>
          <w:p w14:paraId="336F3D27" w14:textId="77777777" w:rsidR="00632A1B" w:rsidRPr="00A2457C" w:rsidRDefault="00632A1B" w:rsidP="00F500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instrText xml:space="preserve"> ADDIN EN.CITE &lt;EndNote&gt;&lt;Cite&gt;&lt;Author&gt;Abdelrazek&lt;/Author&gt;&lt;Year&gt;2016&lt;/Year&gt;&lt;IDText&gt;Spectroscopic studies and thermal properties of PCL/PMMA biopolymer blend&lt;/IDText&gt;&lt;DisplayText&gt;(&lt;style face="italic"&gt;62&lt;/style&gt;)&lt;/DisplayText&gt;&lt;record&gt;&lt;titles&gt;&lt;title&gt;Spectroscopic studies and thermal properties of PCL/PMMA biopolymer blend&lt;/title&gt;&lt;secondary-title&gt;Egyptian Journal of basic and applied sciences&lt;/secondary-title&gt;&lt;/titles&gt;&lt;pages&gt;10-15 %@ 2314-808X&lt;/pages&gt;&lt;number&gt;1&lt;/number&gt;&lt;contributors&gt;&lt;authors&gt;&lt;author&gt;Abdelrazek, E. M.&lt;/author&gt;&lt;author&gt;Hezma, A. M.&lt;/author&gt;&lt;author&gt;El-Khodary, A.&lt;/author&gt;&lt;author&gt;Elzayat, A. M.&lt;/author&gt;&lt;/authors&gt;&lt;/contributors&gt;&lt;added-date format="utc"&gt;1657411201&lt;/added-date&gt;&lt;ref-type name="Journal Article"&gt;17&lt;/ref-type&gt;&lt;dates&gt;&lt;year&gt;2016&lt;/year&gt;&lt;/dates&gt;&lt;rec-number&gt;90&lt;/rec-number&gt;&lt;last-updated-date format="utc"&gt;1657411201&lt;/last-updated-date&gt;&lt;volume&gt;3&lt;/volume&gt;&lt;/record&gt;&lt;/Cite&gt;&lt;/EndNote&gt;</w:instrText>
            </w: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hd w:val="clear" w:color="auto" w:fill="FFFFFF"/>
              </w:rPr>
              <w:t>(</w:t>
            </w:r>
            <w:r w:rsidRPr="00AE08E2">
              <w:rPr>
                <w:rFonts w:ascii="Times New Roman" w:hAnsi="Times New Roman" w:cs="Times New Roman"/>
                <w:i/>
                <w:noProof/>
                <w:color w:val="000000" w:themeColor="text1"/>
                <w:shd w:val="clear" w:color="auto" w:fill="FFFFFF"/>
              </w:rPr>
              <w:t>62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hd w:val="clear" w:color="auto" w:fill="FFFFFF"/>
              </w:rPr>
              <w:t>)</w:t>
            </w: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fldChar w:fldCharType="end"/>
            </w:r>
          </w:p>
        </w:tc>
      </w:tr>
      <w:tr w:rsidR="00632A1B" w:rsidRPr="00A2457C" w14:paraId="077BAB08" w14:textId="77777777" w:rsidTr="00F5005D">
        <w:tc>
          <w:tcPr>
            <w:tcW w:w="2671" w:type="dxa"/>
          </w:tcPr>
          <w:p w14:paraId="38C3FA04" w14:textId="77777777" w:rsidR="00632A1B" w:rsidRPr="00A2457C" w:rsidRDefault="00632A1B" w:rsidP="00F500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294</w:t>
            </w:r>
          </w:p>
        </w:tc>
        <w:tc>
          <w:tcPr>
            <w:tcW w:w="3117" w:type="dxa"/>
          </w:tcPr>
          <w:p w14:paraId="515B472A" w14:textId="77777777" w:rsidR="00632A1B" w:rsidRPr="00A2457C" w:rsidRDefault="00632A1B" w:rsidP="00F500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-C stretching</w:t>
            </w:r>
          </w:p>
        </w:tc>
        <w:tc>
          <w:tcPr>
            <w:tcW w:w="3387" w:type="dxa"/>
          </w:tcPr>
          <w:p w14:paraId="35C5FCB0" w14:textId="77777777" w:rsidR="00632A1B" w:rsidRPr="00A2457C" w:rsidRDefault="00632A1B" w:rsidP="00F500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instrText xml:space="preserve"> ADDIN EN.CITE &lt;EndNote&gt;&lt;Cite&gt;&lt;Author&gt;Abdelrazek&lt;/Author&gt;&lt;Year&gt;2016&lt;/Year&gt;&lt;IDText&gt;Spectroscopic studies and thermal properties of PCL/PMMA biopolymer blend&lt;/IDText&gt;&lt;DisplayText&gt;(&lt;style face="italic"&gt;61, 62&lt;/style&gt;)&lt;/DisplayText&gt;&lt;record&gt;&lt;titles&gt;&lt;title&gt;Spectroscopic studies and thermal properties of PCL/PMMA biopolymer blend&lt;/title&gt;&lt;secondary-title&gt;Egyptian Journal of basic and applied sciences&lt;/secondary-title&gt;&lt;/titles&gt;&lt;pages&gt;10-15 %@ 2314-808X&lt;/pages&gt;&lt;number&gt;1&lt;/number&gt;&lt;contributors&gt;&lt;authors&gt;&lt;author&gt;Abdelrazek, E. M.&lt;/author&gt;&lt;author&gt;Hezma, A. M.&lt;/author&gt;&lt;author&gt;El-Khodary, A.&lt;/author&gt;&lt;author&gt;Elzayat, A. M.&lt;/author&gt;&lt;/authors&gt;&lt;/contributors&gt;&lt;added-date format="utc"&gt;1657411201&lt;/added-date&gt;&lt;ref-type name="Journal Article"&gt;17&lt;/ref-type&gt;&lt;dates&gt;&lt;year&gt;2016&lt;/year&gt;&lt;/dates&gt;&lt;rec-number&gt;90&lt;/rec-number&gt;&lt;last-updated-date format="utc"&gt;1657411201&lt;/last-updated-date&gt;&lt;volume&gt;3&lt;/volume&gt;&lt;/record&gt;&lt;/Cite&gt;&lt;Cite&gt;&lt;Author&gt;Elzein&lt;/Author&gt;&lt;Year&gt;2004&lt;/Year&gt;&lt;IDText&gt;FTIR study of polycaprolactone chain organization at interfaces&lt;/IDText&gt;&lt;record&gt;&lt;titles&gt;&lt;title&gt;FTIR study of polycaprolactone chain organization at interfaces&lt;/title&gt;&lt;secondary-title&gt;Journal of colloid and interface science&lt;/secondary-title&gt;&lt;/titles&gt;&lt;pages&gt;381-387 %@ 0021-9797&lt;/pages&gt;&lt;number&gt;2&lt;/number&gt;&lt;contributors&gt;&lt;authors&gt;&lt;author&gt;Elzein, Tamara&lt;/author&gt;&lt;author&gt;Nasser-Eddine, Mohamad&lt;/author&gt;&lt;author&gt;Delaite, Christelle&lt;/author&gt;&lt;author&gt;Bistac, Sophie&lt;/author&gt;&lt;author&gt;Dumas, Philippe&lt;/author&gt;&lt;/authors&gt;&lt;/contributors&gt;&lt;added-date format="utc"&gt;1657411113&lt;/added-date&gt;&lt;ref-type name="Journal Article"&gt;17&lt;/ref-type&gt;&lt;dates&gt;&lt;year&gt;2004&lt;/year&gt;&lt;/dates&gt;&lt;rec-number&gt;89&lt;/rec-number&gt;&lt;last-updated-date format="utc"&gt;1657411113&lt;/last-updated-date&gt;&lt;volume&gt;273&lt;/volume&gt;&lt;/record&gt;&lt;/Cite&gt;&lt;/EndNote&gt;</w:instrText>
            </w: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hd w:val="clear" w:color="auto" w:fill="FFFFFF"/>
              </w:rPr>
              <w:t>(</w:t>
            </w:r>
            <w:r w:rsidRPr="00AE08E2">
              <w:rPr>
                <w:rFonts w:ascii="Times New Roman" w:hAnsi="Times New Roman" w:cs="Times New Roman"/>
                <w:i/>
                <w:noProof/>
                <w:color w:val="000000" w:themeColor="text1"/>
                <w:shd w:val="clear" w:color="auto" w:fill="FFFFFF"/>
              </w:rPr>
              <w:t>61, 62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hd w:val="clear" w:color="auto" w:fill="FFFFFF"/>
              </w:rPr>
              <w:t>)</w:t>
            </w: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fldChar w:fldCharType="end"/>
            </w:r>
          </w:p>
        </w:tc>
      </w:tr>
      <w:tr w:rsidR="00632A1B" w:rsidRPr="00A2457C" w14:paraId="0F07806F" w14:textId="77777777" w:rsidTr="00F5005D">
        <w:tc>
          <w:tcPr>
            <w:tcW w:w="2671" w:type="dxa"/>
          </w:tcPr>
          <w:p w14:paraId="2E5D0323" w14:textId="77777777" w:rsidR="00632A1B" w:rsidRPr="00A2457C" w:rsidRDefault="00632A1B" w:rsidP="00F500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047</w:t>
            </w:r>
          </w:p>
        </w:tc>
        <w:tc>
          <w:tcPr>
            <w:tcW w:w="3117" w:type="dxa"/>
          </w:tcPr>
          <w:p w14:paraId="414E1627" w14:textId="77777777" w:rsidR="00632A1B" w:rsidRPr="00A2457C" w:rsidRDefault="00632A1B" w:rsidP="00F500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-O-C stretching</w:t>
            </w:r>
          </w:p>
        </w:tc>
        <w:tc>
          <w:tcPr>
            <w:tcW w:w="3387" w:type="dxa"/>
          </w:tcPr>
          <w:p w14:paraId="6BB4B819" w14:textId="77777777" w:rsidR="00632A1B" w:rsidRPr="00A2457C" w:rsidRDefault="00632A1B" w:rsidP="00F500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instrText xml:space="preserve"> ADDIN EN.CITE &lt;EndNote&gt;&lt;Cite&gt;&lt;Author&gt;Elzein&lt;/Author&gt;&lt;Year&gt;2004&lt;/Year&gt;&lt;IDText&gt;FTIR study of polycaprolactone chain organization at interfaces&lt;/IDText&gt;&lt;DisplayText&gt;(&lt;style face="italic"&gt;61&lt;/style&gt;)&lt;/DisplayText&gt;&lt;record&gt;&lt;titles&gt;&lt;title&gt;FTIR study of polycaprolactone chain organization at interfaces&lt;/title&gt;&lt;secondary-title&gt;Journal of colloid and interface science&lt;/secondary-title&gt;&lt;/titles&gt;&lt;pages&gt;381-387 %@ 0021-9797&lt;/pages&gt;&lt;number&gt;2&lt;/number&gt;&lt;contributors&gt;&lt;authors&gt;&lt;author&gt;Elzein, Tamara&lt;/author&gt;&lt;author&gt;Nasser-Eddine, Mohamad&lt;/author&gt;&lt;author&gt;Delaite, Christelle&lt;/author&gt;&lt;author&gt;Bistac, Sophie&lt;/author&gt;&lt;author&gt;Dumas, Philippe&lt;/author&gt;&lt;/authors&gt;&lt;/contributors&gt;&lt;added-date format="utc"&gt;1657411113&lt;/added-date&gt;&lt;ref-type name="Journal Article"&gt;17&lt;/ref-type&gt;&lt;dates&gt;&lt;year&gt;2004&lt;/year&gt;&lt;/dates&gt;&lt;rec-number&gt;89&lt;/rec-number&gt;&lt;last-updated-date format="utc"&gt;1657411113&lt;/last-updated-date&gt;&lt;volume&gt;273&lt;/volume&gt;&lt;/record&gt;&lt;/Cite&gt;&lt;/EndNote&gt;</w:instrText>
            </w: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hd w:val="clear" w:color="auto" w:fill="FFFFFF"/>
              </w:rPr>
              <w:t>(</w:t>
            </w:r>
            <w:r w:rsidRPr="00AE08E2">
              <w:rPr>
                <w:rFonts w:ascii="Times New Roman" w:hAnsi="Times New Roman" w:cs="Times New Roman"/>
                <w:i/>
                <w:noProof/>
                <w:color w:val="000000" w:themeColor="text1"/>
                <w:shd w:val="clear" w:color="auto" w:fill="FFFFFF"/>
              </w:rPr>
              <w:t>61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hd w:val="clear" w:color="auto" w:fill="FFFFFF"/>
              </w:rPr>
              <w:t>)</w:t>
            </w: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fldChar w:fldCharType="end"/>
            </w:r>
          </w:p>
        </w:tc>
      </w:tr>
    </w:tbl>
    <w:p w14:paraId="2DD6E4C9" w14:textId="77777777" w:rsidR="00632A1B" w:rsidRDefault="00632A1B" w:rsidP="00632A1B">
      <w:pPr>
        <w:pStyle w:val="Caption"/>
        <w:keepNext/>
        <w:ind w:firstLine="0"/>
        <w:rPr>
          <w:b/>
          <w:bCs/>
          <w:i w:val="0"/>
          <w:iCs w:val="0"/>
          <w:color w:val="000000" w:themeColor="text1"/>
          <w:sz w:val="24"/>
          <w:szCs w:val="24"/>
        </w:rPr>
      </w:pPr>
    </w:p>
    <w:p w14:paraId="2813D148" w14:textId="129EB75F" w:rsidR="00632A1B" w:rsidRPr="00A2457C" w:rsidRDefault="00632A1B" w:rsidP="00632A1B">
      <w:pPr>
        <w:pStyle w:val="Caption"/>
        <w:keepNext/>
        <w:ind w:firstLine="0"/>
        <w:jc w:val="center"/>
        <w:rPr>
          <w:i w:val="0"/>
          <w:iCs w:val="0"/>
          <w:color w:val="000000" w:themeColor="text1"/>
          <w:sz w:val="24"/>
          <w:szCs w:val="24"/>
        </w:rPr>
      </w:pPr>
      <w:r w:rsidRPr="008B5006">
        <w:rPr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S3</w:t>
      </w:r>
      <w:r w:rsidRPr="008B5006">
        <w:rPr>
          <w:b/>
          <w:bCs/>
          <w:i w:val="0"/>
          <w:iCs w:val="0"/>
          <w:color w:val="000000" w:themeColor="text1"/>
          <w:sz w:val="24"/>
          <w:szCs w:val="24"/>
        </w:rPr>
        <w:t>.</w:t>
      </w:r>
      <w:r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Pr="00A2457C">
        <w:rPr>
          <w:i w:val="0"/>
          <w:iCs w:val="0"/>
          <w:color w:val="000000" w:themeColor="text1"/>
          <w:sz w:val="24"/>
          <w:szCs w:val="24"/>
        </w:rPr>
        <w:t>Characteristic FTIR bands for pure PGA</w:t>
      </w:r>
    </w:p>
    <w:tbl>
      <w:tblPr>
        <w:tblStyle w:val="TableGrid"/>
        <w:tblW w:w="0" w:type="auto"/>
        <w:tblInd w:w="445" w:type="dxa"/>
        <w:tblLook w:val="04A0" w:firstRow="1" w:lastRow="0" w:firstColumn="1" w:lastColumn="0" w:noHBand="0" w:noVBand="1"/>
      </w:tblPr>
      <w:tblGrid>
        <w:gridCol w:w="2496"/>
        <w:gridCol w:w="3117"/>
        <w:gridCol w:w="2937"/>
      </w:tblGrid>
      <w:tr w:rsidR="00632A1B" w:rsidRPr="00A2457C" w14:paraId="007CB528" w14:textId="77777777" w:rsidTr="00F5005D">
        <w:tc>
          <w:tcPr>
            <w:tcW w:w="2496" w:type="dxa"/>
          </w:tcPr>
          <w:p w14:paraId="1B507DF7" w14:textId="77777777" w:rsidR="00632A1B" w:rsidRPr="00A2457C" w:rsidRDefault="00632A1B" w:rsidP="00F500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A2457C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Band position (</w:t>
            </w:r>
            <w:proofErr w:type="gramStart"/>
            <w:r w:rsidRPr="00A2457C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cm</w:t>
            </w:r>
            <w:r w:rsidRPr="00A2457C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  <w:vertAlign w:val="superscript"/>
              </w:rPr>
              <w:t>-1</w:t>
            </w:r>
            <w:proofErr w:type="gramEnd"/>
            <w:r w:rsidRPr="00A2457C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3117" w:type="dxa"/>
          </w:tcPr>
          <w:p w14:paraId="79FD3927" w14:textId="77777777" w:rsidR="00632A1B" w:rsidRPr="00A2457C" w:rsidRDefault="00632A1B" w:rsidP="00F500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A2457C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Description of vibrations</w:t>
            </w:r>
          </w:p>
        </w:tc>
        <w:tc>
          <w:tcPr>
            <w:tcW w:w="2937" w:type="dxa"/>
          </w:tcPr>
          <w:p w14:paraId="028697DD" w14:textId="77777777" w:rsidR="00632A1B" w:rsidRPr="00A2457C" w:rsidRDefault="00632A1B" w:rsidP="00F500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A2457C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Reference</w:t>
            </w:r>
          </w:p>
        </w:tc>
      </w:tr>
      <w:tr w:rsidR="00632A1B" w:rsidRPr="00A2457C" w14:paraId="0DB247DB" w14:textId="77777777" w:rsidTr="00F5005D">
        <w:tc>
          <w:tcPr>
            <w:tcW w:w="2496" w:type="dxa"/>
          </w:tcPr>
          <w:p w14:paraId="4B3E7807" w14:textId="77777777" w:rsidR="00632A1B" w:rsidRPr="00A2457C" w:rsidRDefault="00632A1B" w:rsidP="00F500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991</w:t>
            </w:r>
          </w:p>
        </w:tc>
        <w:tc>
          <w:tcPr>
            <w:tcW w:w="3117" w:type="dxa"/>
          </w:tcPr>
          <w:p w14:paraId="368F93BB" w14:textId="77777777" w:rsidR="00632A1B" w:rsidRPr="00A2457C" w:rsidRDefault="00632A1B" w:rsidP="00F500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-H stretching</w:t>
            </w:r>
          </w:p>
        </w:tc>
        <w:tc>
          <w:tcPr>
            <w:tcW w:w="2937" w:type="dxa"/>
          </w:tcPr>
          <w:p w14:paraId="3D2348F2" w14:textId="77777777" w:rsidR="00632A1B" w:rsidRPr="00A2457C" w:rsidRDefault="00632A1B" w:rsidP="00F500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instrText xml:space="preserve"> ADDIN EN.CITE &lt;EndNote&gt;&lt;Cite&gt;&lt;Author&gt;Shum&lt;/Author&gt;&lt;Year&gt;2003&lt;/Year&gt;&lt;IDText&gt;Morphological and biomechanical characterization of poly (glycolic acid) scaffolds after in vitro degradation&lt;/IDText&gt;&lt;DisplayText&gt;(&lt;style face="italic"&gt;63&lt;/style&gt;)&lt;/DisplayText&gt;&lt;record&gt;&lt;titles&gt;&lt;title&gt;Morphological and biomechanical characterization of poly (glycolic acid) scaffolds after in vitro degradation&lt;/title&gt;&lt;secondary-title&gt;Polymer Degradation and Stability&lt;/secondary-title&gt;&lt;/titles&gt;&lt;pages&gt;141-149 %@ 0141-3910&lt;/pages&gt;&lt;number&gt;1&lt;/number&gt;&lt;contributors&gt;&lt;authors&gt;&lt;author&gt;Shum, Anita W. T.&lt;/author&gt;&lt;author&gt;Mak, Arthur F. T.&lt;/author&gt;&lt;/authors&gt;&lt;/contributors&gt;&lt;added-date format="utc"&gt;1657542111&lt;/added-date&gt;&lt;ref-type name="Journal Article"&gt;17&lt;/ref-type&gt;&lt;dates&gt;&lt;year&gt;2003&lt;/year&gt;&lt;/dates&gt;&lt;rec-number&gt;91&lt;/rec-number&gt;&lt;last-updated-date format="utc"&gt;1657542111&lt;/last-updated-date&gt;&lt;volume&gt;81&lt;/volume&gt;&lt;/record&gt;&lt;/Cite&gt;&lt;/EndNote&gt;</w:instrText>
            </w: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hd w:val="clear" w:color="auto" w:fill="FFFFFF"/>
              </w:rPr>
              <w:t>(</w:t>
            </w:r>
            <w:r w:rsidRPr="00AE08E2">
              <w:rPr>
                <w:rFonts w:ascii="Times New Roman" w:hAnsi="Times New Roman" w:cs="Times New Roman"/>
                <w:i/>
                <w:noProof/>
                <w:color w:val="000000" w:themeColor="text1"/>
                <w:shd w:val="clear" w:color="auto" w:fill="FFFFFF"/>
              </w:rPr>
              <w:t>63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hd w:val="clear" w:color="auto" w:fill="FFFFFF"/>
              </w:rPr>
              <w:t>)</w:t>
            </w: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fldChar w:fldCharType="end"/>
            </w:r>
          </w:p>
        </w:tc>
      </w:tr>
      <w:tr w:rsidR="00632A1B" w:rsidRPr="00A2457C" w14:paraId="73277698" w14:textId="77777777" w:rsidTr="00F5005D">
        <w:tc>
          <w:tcPr>
            <w:tcW w:w="2496" w:type="dxa"/>
          </w:tcPr>
          <w:p w14:paraId="0B7B4B2B" w14:textId="77777777" w:rsidR="00632A1B" w:rsidRPr="00A2457C" w:rsidRDefault="00632A1B" w:rsidP="00F500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741</w:t>
            </w:r>
          </w:p>
        </w:tc>
        <w:tc>
          <w:tcPr>
            <w:tcW w:w="3117" w:type="dxa"/>
          </w:tcPr>
          <w:p w14:paraId="13FF635A" w14:textId="77777777" w:rsidR="00632A1B" w:rsidRPr="00A2457C" w:rsidRDefault="00632A1B" w:rsidP="00F500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=O stretching</w:t>
            </w:r>
          </w:p>
        </w:tc>
        <w:tc>
          <w:tcPr>
            <w:tcW w:w="2937" w:type="dxa"/>
          </w:tcPr>
          <w:p w14:paraId="4793260C" w14:textId="77777777" w:rsidR="00632A1B" w:rsidRPr="00A2457C" w:rsidRDefault="00632A1B" w:rsidP="00F500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instrText xml:space="preserve"> ADDIN EN.CITE &lt;EndNote&gt;&lt;Cite&gt;&lt;Author&gt;Shum&lt;/Author&gt;&lt;Year&gt;2003&lt;/Year&gt;&lt;IDText&gt;Morphological and biomechanical characterization of poly (glycolic acid) scaffolds after in vitro degradation&lt;/IDText&gt;&lt;DisplayText&gt;(&lt;style face="italic"&gt;63&lt;/style&gt;)&lt;/DisplayText&gt;&lt;record&gt;&lt;titles&gt;&lt;title&gt;Morphological and biomechanical characterization of poly (glycolic acid) scaffolds after in vitro degradation&lt;/title&gt;&lt;secondary-title&gt;Polymer Degradation and Stability&lt;/secondary-title&gt;&lt;/titles&gt;&lt;pages&gt;141-149 %@ 0141-3910&lt;/pages&gt;&lt;number&gt;1&lt;/number&gt;&lt;contributors&gt;&lt;authors&gt;&lt;author&gt;Shum, Anita W. T.&lt;/author&gt;&lt;author&gt;Mak, Arthur F. T.&lt;/author&gt;&lt;/authors&gt;&lt;/contributors&gt;&lt;added-date format="utc"&gt;1657542111&lt;/added-date&gt;&lt;ref-type name="Journal Article"&gt;17&lt;/ref-type&gt;&lt;dates&gt;&lt;year&gt;2003&lt;/year&gt;&lt;/dates&gt;&lt;rec-number&gt;91&lt;/rec-number&gt;&lt;last-updated-date format="utc"&gt;1657542111&lt;/last-updated-date&gt;&lt;volume&gt;81&lt;/volume&gt;&lt;/record&gt;&lt;/Cite&gt;&lt;/EndNote&gt;</w:instrText>
            </w: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hd w:val="clear" w:color="auto" w:fill="FFFFFF"/>
              </w:rPr>
              <w:t>(</w:t>
            </w:r>
            <w:r w:rsidRPr="00AE08E2">
              <w:rPr>
                <w:rFonts w:ascii="Times New Roman" w:hAnsi="Times New Roman" w:cs="Times New Roman"/>
                <w:i/>
                <w:noProof/>
                <w:color w:val="000000" w:themeColor="text1"/>
                <w:shd w:val="clear" w:color="auto" w:fill="FFFFFF"/>
              </w:rPr>
              <w:t>63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hd w:val="clear" w:color="auto" w:fill="FFFFFF"/>
              </w:rPr>
              <w:t>)</w:t>
            </w: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fldChar w:fldCharType="end"/>
            </w:r>
          </w:p>
        </w:tc>
      </w:tr>
      <w:tr w:rsidR="00632A1B" w:rsidRPr="00A2457C" w14:paraId="1BD270ED" w14:textId="77777777" w:rsidTr="00F5005D">
        <w:tc>
          <w:tcPr>
            <w:tcW w:w="2496" w:type="dxa"/>
          </w:tcPr>
          <w:p w14:paraId="4BFD960F" w14:textId="77777777" w:rsidR="00632A1B" w:rsidRPr="00A2457C" w:rsidRDefault="00632A1B" w:rsidP="00F500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418</w:t>
            </w:r>
          </w:p>
        </w:tc>
        <w:tc>
          <w:tcPr>
            <w:tcW w:w="3117" w:type="dxa"/>
          </w:tcPr>
          <w:p w14:paraId="5A72AC91" w14:textId="77777777" w:rsidR="00632A1B" w:rsidRPr="00A2457C" w:rsidRDefault="00632A1B" w:rsidP="00F500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OO, C-H</w:t>
            </w:r>
          </w:p>
        </w:tc>
        <w:tc>
          <w:tcPr>
            <w:tcW w:w="2937" w:type="dxa"/>
          </w:tcPr>
          <w:p w14:paraId="7C531ED3" w14:textId="77777777" w:rsidR="00632A1B" w:rsidRPr="00A2457C" w:rsidRDefault="00632A1B" w:rsidP="00F500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instrText xml:space="preserve"> ADDIN EN.CITE &lt;EndNote&gt;&lt;Cite&gt;&lt;Author&gt;Shum&lt;/Author&gt;&lt;Year&gt;2003&lt;/Year&gt;&lt;IDText&gt;Morphological and biomechanical characterization of poly (glycolic acid) scaffolds after in vitro degradation&lt;/IDText&gt;&lt;DisplayText&gt;(&lt;style face="italic"&gt;63&lt;/style&gt;)&lt;/DisplayText&gt;&lt;record&gt;&lt;titles&gt;&lt;title&gt;Morphological and biomechanical characterization of poly (glycolic acid) scaffolds after in vitro degradation&lt;/title&gt;&lt;secondary-title&gt;Polymer Degradation and Stability&lt;/secondary-title&gt;&lt;/titles&gt;&lt;pages&gt;141-149 %@ 0141-3910&lt;/pages&gt;&lt;number&gt;1&lt;/number&gt;&lt;contributors&gt;&lt;authors&gt;&lt;author&gt;Shum, Anita W. T.&lt;/author&gt;&lt;author&gt;Mak, Arthur F. T.&lt;/author&gt;&lt;/authors&gt;&lt;/contributors&gt;&lt;added-date format="utc"&gt;1657542111&lt;/added-date&gt;&lt;ref-type name="Journal Article"&gt;17&lt;/ref-type&gt;&lt;dates&gt;&lt;year&gt;2003&lt;/year&gt;&lt;/dates&gt;&lt;rec-number&gt;91&lt;/rec-number&gt;&lt;last-updated-date format="utc"&gt;1657542111&lt;/last-updated-date&gt;&lt;volume&gt;81&lt;/volume&gt;&lt;/record&gt;&lt;/Cite&gt;&lt;/EndNote&gt;</w:instrText>
            </w: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hd w:val="clear" w:color="auto" w:fill="FFFFFF"/>
              </w:rPr>
              <w:t>(</w:t>
            </w:r>
            <w:r w:rsidRPr="00AE08E2">
              <w:rPr>
                <w:rFonts w:ascii="Times New Roman" w:hAnsi="Times New Roman" w:cs="Times New Roman"/>
                <w:i/>
                <w:noProof/>
                <w:color w:val="000000" w:themeColor="text1"/>
                <w:shd w:val="clear" w:color="auto" w:fill="FFFFFF"/>
              </w:rPr>
              <w:t>63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hd w:val="clear" w:color="auto" w:fill="FFFFFF"/>
              </w:rPr>
              <w:t>)</w:t>
            </w: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fldChar w:fldCharType="end"/>
            </w:r>
          </w:p>
        </w:tc>
      </w:tr>
      <w:tr w:rsidR="00632A1B" w:rsidRPr="00A2457C" w14:paraId="3BB36A9E" w14:textId="77777777" w:rsidTr="00F5005D">
        <w:tc>
          <w:tcPr>
            <w:tcW w:w="2496" w:type="dxa"/>
          </w:tcPr>
          <w:p w14:paraId="7342F9B4" w14:textId="77777777" w:rsidR="00632A1B" w:rsidRPr="00A2457C" w:rsidRDefault="00632A1B" w:rsidP="00F500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148</w:t>
            </w:r>
          </w:p>
        </w:tc>
        <w:tc>
          <w:tcPr>
            <w:tcW w:w="3117" w:type="dxa"/>
          </w:tcPr>
          <w:p w14:paraId="6B7264C6" w14:textId="77777777" w:rsidR="00632A1B" w:rsidRPr="00A2457C" w:rsidRDefault="00632A1B" w:rsidP="00F500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-O stretching</w:t>
            </w:r>
          </w:p>
        </w:tc>
        <w:tc>
          <w:tcPr>
            <w:tcW w:w="2937" w:type="dxa"/>
          </w:tcPr>
          <w:p w14:paraId="1E90FFD6" w14:textId="77777777" w:rsidR="00632A1B" w:rsidRPr="00A2457C" w:rsidRDefault="00632A1B" w:rsidP="00F500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instrText xml:space="preserve"> ADDIN EN.CITE &lt;EndNote&gt;&lt;Cite&gt;&lt;Author&gt;El-Ghazali&lt;/Author&gt;&lt;Year&gt;2021&lt;/Year&gt;&lt;IDText&gt;Preparation of a Cage-Type Polyglycolic Acid/Collagen Nanofiber Blend with Improved Surface Wettability and Handling Properties for Potential Biomedical Applications&lt;/IDText&gt;&lt;DisplayText&gt;(&lt;style face="italic"&gt;64&lt;/style&gt;)&lt;/DisplayText&gt;&lt;record&gt;&lt;titles&gt;&lt;title&gt;Preparation of a Cage-Type Polyglycolic Acid/Collagen Nanofiber Blend with Improved Surface Wettability and Handling Properties for Potential Biomedical Applications&lt;/title&gt;&lt;secondary-title&gt;Polymers&lt;/secondary-title&gt;&lt;/titles&gt;&lt;pages&gt;3458 %@ 2073-4360&lt;/pages&gt;&lt;number&gt;20&lt;/number&gt;&lt;contributors&gt;&lt;authors&gt;&lt;author&gt;El-Ghazali, Sofia&lt;/author&gt;&lt;author&gt;Kobayashi, Hisatoshi&lt;/author&gt;&lt;author&gt;Khatri, Muzamil&lt;/author&gt;&lt;author&gt;Phan, Duy-Nam&lt;/author&gt;&lt;author&gt;Khatri, Zeeshan&lt;/author&gt;&lt;author&gt;Mahar, Sheeraz Khan&lt;/author&gt;&lt;author&gt;Kobayashi, Shunichi&lt;/author&gt;&lt;author&gt;Kim, Ick-Soo&lt;/author&gt;&lt;/authors&gt;&lt;/contributors&gt;&lt;added-date format="utc"&gt;1657542309&lt;/added-date&gt;&lt;ref-type name="Journal Article"&gt;17&lt;/ref-type&gt;&lt;dates&gt;&lt;year&gt;2021&lt;/year&gt;&lt;/dates&gt;&lt;rec-number&gt;92&lt;/rec-number&gt;&lt;last-updated-date format="utc"&gt;1657542309&lt;/last-updated-date&gt;&lt;volume&gt;13&lt;/volume&gt;&lt;/record&gt;&lt;/Cite&gt;&lt;/EndNote&gt;</w:instrText>
            </w: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hd w:val="clear" w:color="auto" w:fill="FFFFFF"/>
              </w:rPr>
              <w:t>(</w:t>
            </w:r>
            <w:r w:rsidRPr="00AE08E2">
              <w:rPr>
                <w:rFonts w:ascii="Times New Roman" w:hAnsi="Times New Roman" w:cs="Times New Roman"/>
                <w:i/>
                <w:noProof/>
                <w:color w:val="000000" w:themeColor="text1"/>
                <w:shd w:val="clear" w:color="auto" w:fill="FFFFFF"/>
              </w:rPr>
              <w:t>64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hd w:val="clear" w:color="auto" w:fill="FFFFFF"/>
              </w:rPr>
              <w:t>)</w:t>
            </w: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fldChar w:fldCharType="end"/>
            </w:r>
          </w:p>
        </w:tc>
      </w:tr>
      <w:tr w:rsidR="00632A1B" w:rsidRPr="00A2457C" w14:paraId="43D8B818" w14:textId="77777777" w:rsidTr="00F5005D">
        <w:tc>
          <w:tcPr>
            <w:tcW w:w="2496" w:type="dxa"/>
          </w:tcPr>
          <w:p w14:paraId="6D0DF9E0" w14:textId="77777777" w:rsidR="00632A1B" w:rsidRPr="00A2457C" w:rsidRDefault="00632A1B" w:rsidP="00F500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081</w:t>
            </w:r>
          </w:p>
        </w:tc>
        <w:tc>
          <w:tcPr>
            <w:tcW w:w="3117" w:type="dxa"/>
          </w:tcPr>
          <w:p w14:paraId="4C37F558" w14:textId="77777777" w:rsidR="00632A1B" w:rsidRPr="00A2457C" w:rsidRDefault="00632A1B" w:rsidP="00F500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-O-C stretching</w:t>
            </w:r>
          </w:p>
        </w:tc>
        <w:tc>
          <w:tcPr>
            <w:tcW w:w="2937" w:type="dxa"/>
          </w:tcPr>
          <w:p w14:paraId="19CC0B43" w14:textId="77777777" w:rsidR="00632A1B" w:rsidRPr="00A2457C" w:rsidRDefault="00632A1B" w:rsidP="00F5005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instrText xml:space="preserve"> ADDIN EN.CITE &lt;EndNote&gt;&lt;Cite&gt;&lt;Author&gt;Shum&lt;/Author&gt;&lt;Year&gt;2003&lt;/Year&gt;&lt;IDText&gt;Morphological and biomechanical characterization of poly (glycolic acid) scaffolds after in vitro degradation&lt;/IDText&gt;&lt;DisplayText&gt;(&lt;style face="italic"&gt;63, 64&lt;/style&gt;)&lt;/DisplayText&gt;&lt;record&gt;&lt;titles&gt;&lt;title&gt;Morphological and biomechanical characterization of poly (glycolic acid) scaffolds after in vitro degradation&lt;/title&gt;&lt;secondary-title&gt;Polymer Degradation and Stability&lt;/secondary-title&gt;&lt;/titles&gt;&lt;pages&gt;141-149 %@ 0141-3910&lt;/pages&gt;&lt;number&gt;1&lt;/number&gt;&lt;contributors&gt;&lt;authors&gt;&lt;author&gt;Shum, Anita W. T.&lt;/author&gt;&lt;author&gt;Mak, Arthur F. T.&lt;/author&gt;&lt;/authors&gt;&lt;/contributors&gt;&lt;added-date format="utc"&gt;1657542111&lt;/added-date&gt;&lt;ref-type name="Journal Article"&gt;17&lt;/ref-type&gt;&lt;dates&gt;&lt;year&gt;2003&lt;/year&gt;&lt;/dates&gt;&lt;rec-number&gt;91&lt;/rec-number&gt;&lt;last-updated-date format="utc"&gt;1657542111&lt;/last-updated-date&gt;&lt;volume&gt;81&lt;/volume&gt;&lt;/record&gt;&lt;/Cite&gt;&lt;Cite&gt;&lt;Author&gt;El-Ghazali&lt;/Author&gt;&lt;Year&gt;2021&lt;/Year&gt;&lt;IDText&gt;Preparation of a Cage-Type Polyglycolic Acid/Collagen Nanofiber Blend with Improved Surface Wettability and Handling Properties for Potential Biomedical Applications&lt;/IDText&gt;&lt;record&gt;&lt;titles&gt;&lt;title&gt;Preparation of a Cage-Type Polyglycolic Acid/Collagen Nanofiber Blend with Improved Surface Wettability and Handling Properties for Potential Biomedical Applications&lt;/title&gt;&lt;secondary-title&gt;Polymers&lt;/secondary-title&gt;&lt;/titles&gt;&lt;pages&gt;3458 %@ 2073-4360&lt;/pages&gt;&lt;number&gt;20&lt;/number&gt;&lt;contributors&gt;&lt;authors&gt;&lt;author&gt;El-Ghazali, Sofia&lt;/author&gt;&lt;author&gt;Kobayashi, Hisatoshi&lt;/author&gt;&lt;author&gt;Khatri, Muzamil&lt;/author&gt;&lt;author&gt;Phan, Duy-Nam&lt;/author&gt;&lt;author&gt;Khatri, Zeeshan&lt;/author&gt;&lt;author&gt;Mahar, Sheeraz Khan&lt;/author&gt;&lt;author&gt;Kobayashi, Shunichi&lt;/author&gt;&lt;author&gt;Kim, Ick-Soo&lt;/author&gt;&lt;/authors&gt;&lt;/contributors&gt;&lt;added-date format="utc"&gt;1657542309&lt;/added-date&gt;&lt;ref-type name="Journal Article"&gt;17&lt;/ref-type&gt;&lt;dates&gt;&lt;year&gt;2021&lt;/year&gt;&lt;/dates&gt;&lt;rec-number&gt;92&lt;/rec-number&gt;&lt;last-updated-date format="utc"&gt;1657542309&lt;/last-updated-date&gt;&lt;volume&gt;13&lt;/volume&gt;&lt;/record&gt;&lt;/Cite&gt;&lt;/EndNote&gt;</w:instrText>
            </w: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hd w:val="clear" w:color="auto" w:fill="FFFFFF"/>
              </w:rPr>
              <w:t>(</w:t>
            </w:r>
            <w:r w:rsidRPr="00AE08E2">
              <w:rPr>
                <w:rFonts w:ascii="Times New Roman" w:hAnsi="Times New Roman" w:cs="Times New Roman"/>
                <w:i/>
                <w:noProof/>
                <w:color w:val="000000" w:themeColor="text1"/>
                <w:shd w:val="clear" w:color="auto" w:fill="FFFFFF"/>
              </w:rPr>
              <w:t>63, 64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hd w:val="clear" w:color="auto" w:fill="FFFFFF"/>
              </w:rPr>
              <w:t>)</w:t>
            </w:r>
            <w:r w:rsidRPr="00A2457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fldChar w:fldCharType="end"/>
            </w:r>
          </w:p>
        </w:tc>
      </w:tr>
    </w:tbl>
    <w:p w14:paraId="7F767544" w14:textId="77777777" w:rsidR="00F4791B" w:rsidRDefault="00F4791B"/>
    <w:p w14:paraId="374CE0F6" w14:textId="77777777" w:rsidR="00F4791B" w:rsidRDefault="00F4791B"/>
    <w:p w14:paraId="26E54224" w14:textId="77777777" w:rsidR="00F4791B" w:rsidRDefault="00F4791B"/>
    <w:p w14:paraId="2A615EDD" w14:textId="77777777" w:rsidR="00F4791B" w:rsidRDefault="00F4791B"/>
    <w:p w14:paraId="149C2F45" w14:textId="77777777" w:rsidR="00F4791B" w:rsidRDefault="00F4791B"/>
    <w:p w14:paraId="77765141" w14:textId="00B31D67" w:rsidR="009333B3" w:rsidRDefault="00000000"/>
    <w:sectPr w:rsidR="009333B3" w:rsidSect="00266F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8A2F10"/>
    <w:multiLevelType w:val="hybridMultilevel"/>
    <w:tmpl w:val="EF16A9DE"/>
    <w:lvl w:ilvl="0" w:tplc="66265ACE">
      <w:start w:val="17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821602"/>
    <w:multiLevelType w:val="hybridMultilevel"/>
    <w:tmpl w:val="6010C3EE"/>
    <w:lvl w:ilvl="0" w:tplc="7DBABDD6">
      <w:start w:val="178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83790575">
    <w:abstractNumId w:val="0"/>
  </w:num>
  <w:num w:numId="2" w16cid:durableId="18511445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365"/>
    <w:rsid w:val="0001371C"/>
    <w:rsid w:val="00014F85"/>
    <w:rsid w:val="00024BE4"/>
    <w:rsid w:val="0004417D"/>
    <w:rsid w:val="00044C34"/>
    <w:rsid w:val="0005566B"/>
    <w:rsid w:val="00055A78"/>
    <w:rsid w:val="000741D7"/>
    <w:rsid w:val="00091EF5"/>
    <w:rsid w:val="00092985"/>
    <w:rsid w:val="000A19E4"/>
    <w:rsid w:val="000A5730"/>
    <w:rsid w:val="000D0D96"/>
    <w:rsid w:val="000D327C"/>
    <w:rsid w:val="000D6B45"/>
    <w:rsid w:val="000F5299"/>
    <w:rsid w:val="00100496"/>
    <w:rsid w:val="00101221"/>
    <w:rsid w:val="00107E08"/>
    <w:rsid w:val="00133756"/>
    <w:rsid w:val="001369FD"/>
    <w:rsid w:val="00136BC4"/>
    <w:rsid w:val="00137B6B"/>
    <w:rsid w:val="00141108"/>
    <w:rsid w:val="00155F67"/>
    <w:rsid w:val="00177504"/>
    <w:rsid w:val="001A62AC"/>
    <w:rsid w:val="001A6E84"/>
    <w:rsid w:val="001B3A1D"/>
    <w:rsid w:val="001B724F"/>
    <w:rsid w:val="001C7737"/>
    <w:rsid w:val="001E672B"/>
    <w:rsid w:val="00213C0B"/>
    <w:rsid w:val="00221792"/>
    <w:rsid w:val="0024797F"/>
    <w:rsid w:val="0026277D"/>
    <w:rsid w:val="002648AB"/>
    <w:rsid w:val="00266F0F"/>
    <w:rsid w:val="0026779E"/>
    <w:rsid w:val="00271944"/>
    <w:rsid w:val="002904CD"/>
    <w:rsid w:val="00290E34"/>
    <w:rsid w:val="002A1416"/>
    <w:rsid w:val="002A48F9"/>
    <w:rsid w:val="002A7195"/>
    <w:rsid w:val="002B42B3"/>
    <w:rsid w:val="002B52FB"/>
    <w:rsid w:val="002C6AD4"/>
    <w:rsid w:val="002D16AD"/>
    <w:rsid w:val="0030671C"/>
    <w:rsid w:val="00314241"/>
    <w:rsid w:val="00315C7B"/>
    <w:rsid w:val="00341738"/>
    <w:rsid w:val="00352AD2"/>
    <w:rsid w:val="00381643"/>
    <w:rsid w:val="003934E1"/>
    <w:rsid w:val="003D2629"/>
    <w:rsid w:val="003F5D27"/>
    <w:rsid w:val="004239C4"/>
    <w:rsid w:val="004251AC"/>
    <w:rsid w:val="004275AE"/>
    <w:rsid w:val="00431627"/>
    <w:rsid w:val="0043512C"/>
    <w:rsid w:val="00440A86"/>
    <w:rsid w:val="00456B49"/>
    <w:rsid w:val="0046487B"/>
    <w:rsid w:val="004663D2"/>
    <w:rsid w:val="0047050F"/>
    <w:rsid w:val="004871CB"/>
    <w:rsid w:val="00493CF6"/>
    <w:rsid w:val="00496CE5"/>
    <w:rsid w:val="004A3E52"/>
    <w:rsid w:val="004B0E2A"/>
    <w:rsid w:val="004B172B"/>
    <w:rsid w:val="004B3A19"/>
    <w:rsid w:val="004D0DB2"/>
    <w:rsid w:val="004D634A"/>
    <w:rsid w:val="004E3365"/>
    <w:rsid w:val="00514298"/>
    <w:rsid w:val="005148E4"/>
    <w:rsid w:val="005266CE"/>
    <w:rsid w:val="005314BE"/>
    <w:rsid w:val="00546CEC"/>
    <w:rsid w:val="005544F8"/>
    <w:rsid w:val="00563688"/>
    <w:rsid w:val="00584F80"/>
    <w:rsid w:val="005A0FE7"/>
    <w:rsid w:val="005A7947"/>
    <w:rsid w:val="005B20B4"/>
    <w:rsid w:val="005C3FAF"/>
    <w:rsid w:val="005C72E7"/>
    <w:rsid w:val="005D459B"/>
    <w:rsid w:val="005E55BE"/>
    <w:rsid w:val="00601845"/>
    <w:rsid w:val="006070C1"/>
    <w:rsid w:val="00607739"/>
    <w:rsid w:val="006146A7"/>
    <w:rsid w:val="00622D71"/>
    <w:rsid w:val="00632A1B"/>
    <w:rsid w:val="0066284C"/>
    <w:rsid w:val="00680D0D"/>
    <w:rsid w:val="006A0807"/>
    <w:rsid w:val="006B5DC9"/>
    <w:rsid w:val="006C16FD"/>
    <w:rsid w:val="006C288E"/>
    <w:rsid w:val="006C3079"/>
    <w:rsid w:val="006D1B19"/>
    <w:rsid w:val="006D2134"/>
    <w:rsid w:val="006E27DA"/>
    <w:rsid w:val="00707897"/>
    <w:rsid w:val="00765C08"/>
    <w:rsid w:val="00790C0B"/>
    <w:rsid w:val="00791103"/>
    <w:rsid w:val="007E4501"/>
    <w:rsid w:val="00812A84"/>
    <w:rsid w:val="0081559F"/>
    <w:rsid w:val="00833762"/>
    <w:rsid w:val="0083614C"/>
    <w:rsid w:val="008453BF"/>
    <w:rsid w:val="00884354"/>
    <w:rsid w:val="008A194C"/>
    <w:rsid w:val="008A6A2C"/>
    <w:rsid w:val="008B3908"/>
    <w:rsid w:val="008E10BC"/>
    <w:rsid w:val="008E1D4B"/>
    <w:rsid w:val="0090332B"/>
    <w:rsid w:val="00903ECA"/>
    <w:rsid w:val="00910E4E"/>
    <w:rsid w:val="00915FC7"/>
    <w:rsid w:val="00922CBF"/>
    <w:rsid w:val="0095203B"/>
    <w:rsid w:val="00966A95"/>
    <w:rsid w:val="0096737A"/>
    <w:rsid w:val="00975BEF"/>
    <w:rsid w:val="00980619"/>
    <w:rsid w:val="00980D8A"/>
    <w:rsid w:val="00981A22"/>
    <w:rsid w:val="0098318E"/>
    <w:rsid w:val="00990971"/>
    <w:rsid w:val="0099100E"/>
    <w:rsid w:val="009D08B0"/>
    <w:rsid w:val="009E7AFA"/>
    <w:rsid w:val="00A10195"/>
    <w:rsid w:val="00A10987"/>
    <w:rsid w:val="00A1439B"/>
    <w:rsid w:val="00A14637"/>
    <w:rsid w:val="00A32D65"/>
    <w:rsid w:val="00A43F49"/>
    <w:rsid w:val="00A5458F"/>
    <w:rsid w:val="00A64F36"/>
    <w:rsid w:val="00A663D1"/>
    <w:rsid w:val="00A67271"/>
    <w:rsid w:val="00A92EE7"/>
    <w:rsid w:val="00AB38B2"/>
    <w:rsid w:val="00AE02F4"/>
    <w:rsid w:val="00AE6A23"/>
    <w:rsid w:val="00B03053"/>
    <w:rsid w:val="00B05C5B"/>
    <w:rsid w:val="00B14D9B"/>
    <w:rsid w:val="00B251E2"/>
    <w:rsid w:val="00B3323A"/>
    <w:rsid w:val="00B46ED0"/>
    <w:rsid w:val="00B47557"/>
    <w:rsid w:val="00BB0C0D"/>
    <w:rsid w:val="00BD1FDB"/>
    <w:rsid w:val="00C012BE"/>
    <w:rsid w:val="00C2446C"/>
    <w:rsid w:val="00C27671"/>
    <w:rsid w:val="00C3596E"/>
    <w:rsid w:val="00C614D5"/>
    <w:rsid w:val="00C62BDB"/>
    <w:rsid w:val="00C65DDC"/>
    <w:rsid w:val="00C73CB1"/>
    <w:rsid w:val="00C82E86"/>
    <w:rsid w:val="00C83771"/>
    <w:rsid w:val="00C91461"/>
    <w:rsid w:val="00C96C39"/>
    <w:rsid w:val="00CA015C"/>
    <w:rsid w:val="00CC0024"/>
    <w:rsid w:val="00CD216C"/>
    <w:rsid w:val="00D052D2"/>
    <w:rsid w:val="00D07B6A"/>
    <w:rsid w:val="00D64064"/>
    <w:rsid w:val="00D65C7A"/>
    <w:rsid w:val="00D7495E"/>
    <w:rsid w:val="00D8723F"/>
    <w:rsid w:val="00DA64B1"/>
    <w:rsid w:val="00DD445D"/>
    <w:rsid w:val="00DD562E"/>
    <w:rsid w:val="00DF5147"/>
    <w:rsid w:val="00E00FCA"/>
    <w:rsid w:val="00E222D0"/>
    <w:rsid w:val="00E42810"/>
    <w:rsid w:val="00E82BE0"/>
    <w:rsid w:val="00E82CD2"/>
    <w:rsid w:val="00EB389C"/>
    <w:rsid w:val="00EC0897"/>
    <w:rsid w:val="00EC56E1"/>
    <w:rsid w:val="00EC7B9C"/>
    <w:rsid w:val="00ED3B1E"/>
    <w:rsid w:val="00EE6BDD"/>
    <w:rsid w:val="00F36DD4"/>
    <w:rsid w:val="00F451F8"/>
    <w:rsid w:val="00F46917"/>
    <w:rsid w:val="00F4791B"/>
    <w:rsid w:val="00FA21FF"/>
    <w:rsid w:val="00FA4C48"/>
    <w:rsid w:val="00FB3CB3"/>
    <w:rsid w:val="00FB3CE9"/>
    <w:rsid w:val="00FC0F4E"/>
    <w:rsid w:val="00FD01F8"/>
    <w:rsid w:val="00FD02AF"/>
    <w:rsid w:val="00FD217B"/>
    <w:rsid w:val="00FD359E"/>
    <w:rsid w:val="00FD4C4D"/>
    <w:rsid w:val="00FE0C8D"/>
    <w:rsid w:val="00FE5E33"/>
    <w:rsid w:val="00FF2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AEB3B"/>
  <w15:chartTrackingRefBased/>
  <w15:docId w15:val="{AE8AEF27-F34E-FA44-A502-2824D940A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79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84F80"/>
    <w:rPr>
      <w:color w:val="808080"/>
    </w:rPr>
  </w:style>
  <w:style w:type="paragraph" w:styleId="ListParagraph">
    <w:name w:val="List Paragraph"/>
    <w:basedOn w:val="Normal"/>
    <w:uiPriority w:val="34"/>
    <w:qFormat/>
    <w:rsid w:val="00922CBF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052D2"/>
    <w:pPr>
      <w:spacing w:after="200"/>
      <w:ind w:firstLine="72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paragraph" w:customStyle="1" w:styleId="ListParagraph1">
    <w:name w:val="List Paragraph1"/>
    <w:uiPriority w:val="34"/>
    <w:qFormat/>
    <w:rsid w:val="006070C1"/>
    <w:pPr>
      <w:ind w:firstLineChars="200" w:firstLine="420"/>
    </w:pPr>
    <w:rPr>
      <w:rFonts w:ascii="Times New Roman" w:eastAsia="SimSun" w:hAnsi="Times New Roman" w:cs="Calibri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70</Words>
  <Characters>12942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bifar, Sara</dc:creator>
  <cp:keywords/>
  <dc:description/>
  <cp:lastModifiedBy>Katebifar, Sara</cp:lastModifiedBy>
  <cp:revision>2</cp:revision>
  <dcterms:created xsi:type="dcterms:W3CDTF">2023-06-23T16:00:00Z</dcterms:created>
  <dcterms:modified xsi:type="dcterms:W3CDTF">2023-06-23T16:00:00Z</dcterms:modified>
</cp:coreProperties>
</file>